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52B50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2E37447F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0102494F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0B8B679B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28B9095E" w14:textId="00519A33" w:rsidR="00302537" w:rsidRPr="00302537" w:rsidRDefault="00302537" w:rsidP="003025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2537"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</w:p>
    <w:p w14:paraId="3A7A7819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432303EF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23D8E6AE" w14:textId="3FEABC22" w:rsidR="00302537" w:rsidRDefault="00302537" w:rsidP="00302537">
      <w:pPr>
        <w:spacing w:after="0" w:line="480" w:lineRule="auto"/>
        <w:rPr>
          <w:rFonts w:ascii="Times New Roman" w:hAnsi="Times New Roman" w:cs="Times New Roman"/>
        </w:rPr>
      </w:pPr>
      <w:r w:rsidRPr="00B3639B">
        <w:rPr>
          <w:rFonts w:ascii="Times New Roman" w:hAnsi="Times New Roman" w:cs="Times New Roman"/>
        </w:rPr>
        <w:t xml:space="preserve">Figure </w:t>
      </w:r>
      <w:r w:rsidR="000F357C">
        <w:rPr>
          <w:rFonts w:ascii="Times New Roman" w:hAnsi="Times New Roman" w:cs="Times New Roman"/>
        </w:rPr>
        <w:t>S</w:t>
      </w:r>
      <w:r w:rsidRPr="00B3639B">
        <w:rPr>
          <w:rFonts w:ascii="Times New Roman" w:hAnsi="Times New Roman" w:cs="Times New Roman"/>
        </w:rPr>
        <w:t>1. Sample Derivation Flowchart</w:t>
      </w:r>
    </w:p>
    <w:p w14:paraId="11D83EE8" w14:textId="7013D2D9" w:rsidR="00AA51D4" w:rsidRPr="00B3639B" w:rsidRDefault="00111E24" w:rsidP="0030253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F35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</w:t>
      </w:r>
      <w:r w:rsidR="00AA51D4" w:rsidRPr="00DE649E">
        <w:rPr>
          <w:rFonts w:ascii="Times New Roman" w:hAnsi="Times New Roman" w:cs="Times New Roman" w:hint="eastAsia"/>
        </w:rPr>
        <w:t xml:space="preserve">Unadjusted Percentages of Cancer Survivors with </w:t>
      </w:r>
      <w:r w:rsidR="00AA51D4">
        <w:rPr>
          <w:rFonts w:ascii="Times New Roman" w:hAnsi="Times New Roman" w:cs="Times New Roman"/>
        </w:rPr>
        <w:t>≥</w:t>
      </w:r>
      <w:r w:rsidR="00AA51D4" w:rsidRPr="00DE649E">
        <w:rPr>
          <w:rFonts w:ascii="Times New Roman" w:hAnsi="Times New Roman" w:cs="Times New Roman" w:hint="eastAsia"/>
        </w:rPr>
        <w:t xml:space="preserve">11 Months </w:t>
      </w:r>
      <w:r w:rsidR="00AA51D4">
        <w:rPr>
          <w:rFonts w:ascii="Times New Roman" w:hAnsi="Times New Roman" w:cs="Times New Roman"/>
        </w:rPr>
        <w:t xml:space="preserve">of </w:t>
      </w:r>
      <w:r w:rsidR="00AA51D4" w:rsidRPr="00DE649E">
        <w:rPr>
          <w:rFonts w:ascii="Times New Roman" w:hAnsi="Times New Roman" w:cs="Times New Roman" w:hint="eastAsia"/>
        </w:rPr>
        <w:t xml:space="preserve">Medicaid Enrollment Each Year </w:t>
      </w:r>
      <w:r w:rsidR="00AA51D4">
        <w:rPr>
          <w:rFonts w:ascii="Times New Roman" w:hAnsi="Times New Roman" w:cs="Times New Roman"/>
        </w:rPr>
        <w:t xml:space="preserve">Throughout 2015-2019 Who </w:t>
      </w:r>
      <w:r w:rsidR="00AA51D4" w:rsidRPr="00DE649E">
        <w:rPr>
          <w:rFonts w:ascii="Times New Roman" w:hAnsi="Times New Roman" w:cs="Times New Roman" w:hint="eastAsia"/>
        </w:rPr>
        <w:t>Receiv</w:t>
      </w:r>
      <w:r w:rsidR="00AA51D4">
        <w:rPr>
          <w:rFonts w:ascii="Times New Roman" w:hAnsi="Times New Roman" w:cs="Times New Roman"/>
        </w:rPr>
        <w:t>ed</w:t>
      </w:r>
      <w:r w:rsidR="00AA51D4" w:rsidRPr="00DE649E">
        <w:rPr>
          <w:rFonts w:ascii="Times New Roman" w:hAnsi="Times New Roman" w:cs="Times New Roman" w:hint="eastAsia"/>
        </w:rPr>
        <w:t xml:space="preserve"> Any Cardiomyopathy Screening and </w:t>
      </w:r>
      <w:r w:rsidR="00AA51D4">
        <w:rPr>
          <w:rFonts w:ascii="Times New Roman" w:hAnsi="Times New Roman" w:cs="Times New Roman"/>
        </w:rPr>
        <w:t>Adhered</w:t>
      </w:r>
      <w:r w:rsidR="00AA51D4" w:rsidRPr="00DE649E">
        <w:rPr>
          <w:rFonts w:ascii="Times New Roman" w:hAnsi="Times New Roman" w:cs="Times New Roman" w:hint="eastAsia"/>
        </w:rPr>
        <w:t xml:space="preserve"> to Screening Guidelines</w:t>
      </w:r>
    </w:p>
    <w:p w14:paraId="1EFA44BA" w14:textId="0CA19600" w:rsidR="00302537" w:rsidRPr="00B3639B" w:rsidRDefault="00302537" w:rsidP="00302537">
      <w:pPr>
        <w:spacing w:after="0" w:line="480" w:lineRule="auto"/>
        <w:rPr>
          <w:rFonts w:ascii="Times New Roman" w:hAnsi="Times New Roman" w:cs="Times New Roman"/>
        </w:rPr>
      </w:pPr>
      <w:r w:rsidRPr="00B3639B">
        <w:rPr>
          <w:rFonts w:ascii="Times New Roman" w:hAnsi="Times New Roman" w:cs="Times New Roman"/>
        </w:rPr>
        <w:t xml:space="preserve">Table </w:t>
      </w:r>
      <w:r w:rsidR="000F357C">
        <w:rPr>
          <w:rFonts w:ascii="Times New Roman" w:hAnsi="Times New Roman" w:cs="Times New Roman"/>
        </w:rPr>
        <w:t>S</w:t>
      </w:r>
      <w:r w:rsidRPr="00B3639B">
        <w:rPr>
          <w:rFonts w:ascii="Times New Roman" w:hAnsi="Times New Roman" w:cs="Times New Roman"/>
        </w:rPr>
        <w:t xml:space="preserve">1. Algorithm Used to Define Adherence Based on the Children’s Oncology Group (COG) Guidelines, Version 4 </w:t>
      </w:r>
      <w:r w:rsidRPr="00B3639B">
        <w:rPr>
          <w:rFonts w:ascii="Times New Roman" w:hAnsi="Times New Roman" w:cs="Times New Roman"/>
          <w:vertAlign w:val="superscript"/>
        </w:rPr>
        <w:t>a</w:t>
      </w:r>
    </w:p>
    <w:p w14:paraId="3F4F4079" w14:textId="74D9253C" w:rsidR="00302537" w:rsidRDefault="00302537" w:rsidP="0030253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F357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391E49">
        <w:rPr>
          <w:rFonts w:ascii="Times New Roman" w:hAnsi="Times New Roman" w:cs="Times New Roman"/>
        </w:rPr>
        <w:t>States by Medicaid expansion status as of 2019</w:t>
      </w:r>
    </w:p>
    <w:p w14:paraId="0051991E" w14:textId="5F45480E" w:rsidR="00302537" w:rsidRDefault="00B94F4D" w:rsidP="0030253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0F35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. </w:t>
      </w:r>
      <w:r w:rsidR="000349B8" w:rsidRPr="000349B8">
        <w:rPr>
          <w:rFonts w:ascii="Times New Roman" w:hAnsi="Times New Roman" w:cs="Times New Roman"/>
        </w:rPr>
        <w:t>Factors Associated With Any Cardiomyopathy Screening and Adherence to Screening Guidelines among At-Risk Survivors</w:t>
      </w:r>
      <w:r w:rsidR="000349B8">
        <w:rPr>
          <w:rFonts w:ascii="Times New Roman" w:hAnsi="Times New Roman" w:cs="Times New Roman"/>
        </w:rPr>
        <w:t xml:space="preserve"> with ≥11 Months Medicaid Enrollment Each Year</w:t>
      </w:r>
    </w:p>
    <w:p w14:paraId="21E969C4" w14:textId="77777777" w:rsidR="00302537" w:rsidRDefault="00302537" w:rsidP="00302537">
      <w:pPr>
        <w:spacing w:after="0" w:line="480" w:lineRule="auto"/>
        <w:rPr>
          <w:rFonts w:ascii="Times New Roman" w:hAnsi="Times New Roman" w:cs="Times New Roman"/>
        </w:rPr>
      </w:pPr>
    </w:p>
    <w:p w14:paraId="06C647A1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1D7B8A34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512CD943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1979966F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01048A5A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71CA836F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6F2C39FB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746436A6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40642AE7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5C54D4B2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20BDB134" w14:textId="77777777" w:rsidR="00302537" w:rsidRDefault="00302537" w:rsidP="00302537">
      <w:pPr>
        <w:rPr>
          <w:rFonts w:ascii="Times New Roman" w:hAnsi="Times New Roman" w:cs="Times New Roman"/>
        </w:rPr>
      </w:pPr>
    </w:p>
    <w:p w14:paraId="0A06DC2E" w14:textId="77777777" w:rsidR="00302537" w:rsidRDefault="00302537" w:rsidP="00302537">
      <w:pPr>
        <w:rPr>
          <w:rFonts w:ascii="Times New Roman" w:hAnsi="Times New Roman" w:cs="Times New Roman"/>
        </w:rPr>
        <w:sectPr w:rsidR="00302537" w:rsidSect="00302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67FCB5" w14:textId="2CD9C3D0" w:rsidR="00302537" w:rsidRPr="00B3639B" w:rsidRDefault="00302537" w:rsidP="00302537">
      <w:pPr>
        <w:rPr>
          <w:rFonts w:ascii="Times New Roman" w:hAnsi="Times New Roman" w:cs="Times New Roman"/>
        </w:rPr>
      </w:pPr>
      <w:r w:rsidRPr="00B3639B">
        <w:rPr>
          <w:rFonts w:ascii="Times New Roman" w:hAnsi="Times New Roman" w:cs="Times New Roman"/>
        </w:rPr>
        <w:lastRenderedPageBreak/>
        <w:t xml:space="preserve">Figure </w:t>
      </w:r>
      <w:r w:rsidR="00934498">
        <w:rPr>
          <w:rFonts w:ascii="Times New Roman" w:hAnsi="Times New Roman" w:cs="Times New Roman"/>
        </w:rPr>
        <w:t>S</w:t>
      </w:r>
      <w:r w:rsidRPr="00B3639B">
        <w:rPr>
          <w:rFonts w:ascii="Times New Roman" w:hAnsi="Times New Roman" w:cs="Times New Roman"/>
        </w:rPr>
        <w:t>1. Sample Derivation Flowchart</w:t>
      </w:r>
    </w:p>
    <w:p w14:paraId="2156726A" w14:textId="77777777" w:rsidR="00302537" w:rsidRDefault="00302537" w:rsidP="003025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29B973" wp14:editId="72BC2B4B">
                <wp:simplePos x="0" y="0"/>
                <wp:positionH relativeFrom="column">
                  <wp:posOffset>1854200</wp:posOffset>
                </wp:positionH>
                <wp:positionV relativeFrom="paragraph">
                  <wp:posOffset>6367780</wp:posOffset>
                </wp:positionV>
                <wp:extent cx="1860550" cy="0"/>
                <wp:effectExtent l="0" t="76200" r="25400" b="95250"/>
                <wp:wrapNone/>
                <wp:docPr id="1791160949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605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FB014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46pt;margin-top:501.4pt;width:146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D5D722" wp14:editId="21AAF9B6">
                <wp:simplePos x="0" y="0"/>
                <wp:positionH relativeFrom="column">
                  <wp:posOffset>3725483</wp:posOffset>
                </wp:positionH>
                <wp:positionV relativeFrom="paragraph">
                  <wp:posOffset>6277610</wp:posOffset>
                </wp:positionV>
                <wp:extent cx="2527275" cy="450850"/>
                <wp:effectExtent l="0" t="0" r="26035" b="25400"/>
                <wp:wrapNone/>
                <wp:docPr id="48203270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275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9D873" w14:textId="77777777" w:rsidR="00302537" w:rsidRPr="005420B9" w:rsidRDefault="00302537" w:rsidP="00302537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5420B9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Excl</w:t>
                            </w:r>
                            <w:r w:rsidRPr="00A6324C">
                              <w:rPr>
                                <w:rFonts w:ascii="Times New Roman" w:eastAsia="DengXian" w:hAnsi="Times New Roman" w:cs="Times New Roman"/>
                                <w:kern w:val="24"/>
                              </w:rPr>
                              <w:t xml:space="preserve">ude 7 participants 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with missing ZIP code information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D5D722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293.35pt;margin-top:494.3pt;width:199pt;height:35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" strokeweight=".5pt">
                <v:textbox>
                  <w:txbxContent>
                    <w:p w14:paraId="66F9D873" w14:textId="77777777" w:rsidR="00302537" w:rsidRPr="005420B9" w:rsidRDefault="00302537" w:rsidP="00302537">
                      <w:pPr>
                        <w:kinsoku w:val="0"/>
                        <w:overflowPunct w:val="0"/>
                        <w:textAlignment w:val="baseline"/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5420B9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Excl</w:t>
                      </w:r>
                      <w:r w:rsidRPr="00A6324C">
                        <w:rPr>
                          <w:rFonts w:ascii="Times New Roman" w:eastAsia="DengXian" w:hAnsi="Times New Roman" w:cs="Times New Roman"/>
                          <w:kern w:val="24"/>
                        </w:rPr>
                        <w:t xml:space="preserve">ude 7 participants </w:t>
                      </w:r>
                      <w:r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with missing ZIP code inform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inline distT="0" distB="0" distL="0" distR="0" wp14:anchorId="373A8419" wp14:editId="5AEA89C6">
                <wp:extent cx="5680075" cy="7200900"/>
                <wp:effectExtent l="0" t="0" r="15875" b="19050"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2A7EF9-9DB9-5F4B-285E-CAE90BB01F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0075" cy="7200900"/>
                          <a:chOff x="0" y="-38100"/>
                          <a:chExt cx="5680075" cy="7046698"/>
                        </a:xfrm>
                      </wpg:grpSpPr>
                      <wps:wsp>
                        <wps:cNvPr id="2054527823" name="Text Box 1">
                          <a:extLst>
                            <a:ext uri="{FF2B5EF4-FFF2-40B4-BE49-F238E27FC236}">
                              <a16:creationId xmlns:a16="http://schemas.microsoft.com/office/drawing/2014/main" id="{5B31B817-0756-8EF7-C934-580317819781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138488" y="1104900"/>
                            <a:ext cx="854075" cy="3508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C6B60E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OX 4: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07292067" name="Text Box 23">
                          <a:extLst>
                            <a:ext uri="{FF2B5EF4-FFF2-40B4-BE49-F238E27FC236}">
                              <a16:creationId xmlns:a16="http://schemas.microsoft.com/office/drawing/2014/main" id="{E93BBBB4-0077-EF84-C4EA-B4531E77BF0A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38100"/>
                            <a:ext cx="2527300" cy="1106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28D504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CCSS participants who resided in the U.S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. and 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were age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18-64 years throughout 2015-2019,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alive by 2019, and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with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non-missing SSN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(to be able to link to Medicaid data)</w:t>
                              </w:r>
                            </w:p>
                            <w:p w14:paraId="2080C0BD" w14:textId="77777777" w:rsidR="00302537" w:rsidRPr="00910285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91028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13,917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3593155" name="Text Box 22">
                          <a:extLst>
                            <a:ext uri="{FF2B5EF4-FFF2-40B4-BE49-F238E27FC236}">
                              <a16:creationId xmlns:a16="http://schemas.microsoft.com/office/drawing/2014/main" id="{080C0127-88A7-77B2-AD62-20E6185671CE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30325"/>
                            <a:ext cx="2527300" cy="6151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E1A54C" w14:textId="655F8483" w:rsidR="00302537" w:rsidRPr="005420B9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CCSS participants who enrolled in Medicaid in</w:t>
                              </w:r>
                              <w:r w:rsidR="00AD2E51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all 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year</w:t>
                              </w:r>
                              <w:r w:rsidR="00AD2E51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from 2015 to 2019</w:t>
                              </w:r>
                            </w:p>
                            <w:p w14:paraId="3F8F3425" w14:textId="77777777" w:rsidR="00302537" w:rsidRPr="00910285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91028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3,348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7245733" name="Text Box 21">
                          <a:extLst>
                            <a:ext uri="{FF2B5EF4-FFF2-40B4-BE49-F238E27FC236}">
                              <a16:creationId xmlns:a16="http://schemas.microsoft.com/office/drawing/2014/main" id="{AB23D8E3-E942-A1C6-7A0E-F9B996889D4B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6350" y="2366726"/>
                            <a:ext cx="2527300" cy="7824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3F5BDC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CCSS participants who had no self-reported Grade 3 to 4 cardiovascular conditions by 2019</w:t>
                              </w:r>
                            </w:p>
                            <w:p w14:paraId="17B3CB56" w14:textId="77777777" w:rsidR="00302537" w:rsidRPr="00910285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91028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2,887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2737749" name="Text Box 20">
                          <a:extLst>
                            <a:ext uri="{FF2B5EF4-FFF2-40B4-BE49-F238E27FC236}">
                              <a16:creationId xmlns:a16="http://schemas.microsoft.com/office/drawing/2014/main" id="{2E9478C9-E84B-01C9-C58C-523483A0AD85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143250" y="2956504"/>
                            <a:ext cx="2527300" cy="768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D2B041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Exclude 47 participants who moved between Medicaid expansion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states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and non-expansion states during the study period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9843594" name="Text Box 19">
                          <a:extLst>
                            <a:ext uri="{FF2B5EF4-FFF2-40B4-BE49-F238E27FC236}">
                              <a16:creationId xmlns:a16="http://schemas.microsoft.com/office/drawing/2014/main" id="{CE8F385A-65CA-253E-3000-C985A42892BD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6350" y="3569721"/>
                            <a:ext cx="2527300" cy="7460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CCA75E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CCSS participants who did not move across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Medicaid 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expansion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states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and non-expansion states</w:t>
                              </w:r>
                            </w:p>
                            <w:p w14:paraId="4D3D7E4A" w14:textId="77777777" w:rsidR="00302537" w:rsidRPr="00910285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91028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2,840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6157836" name="Text Box 18">
                          <a:extLst>
                            <a:ext uri="{FF2B5EF4-FFF2-40B4-BE49-F238E27FC236}">
                              <a16:creationId xmlns:a16="http://schemas.microsoft.com/office/drawing/2014/main" id="{71BD658A-B40A-F183-164E-60C3793C604F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4288" y="4705005"/>
                            <a:ext cx="2527300" cy="9539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0A9A66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CSSS participants continuously enrolled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in Medicaid (defined as having at least six months of enrollment in each year) 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from 2015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to 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2019 </w:t>
                              </w:r>
                            </w:p>
                            <w:p w14:paraId="24D1ECE2" w14:textId="77777777" w:rsidR="00302537" w:rsidRPr="00910285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91028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1,449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466993" name="Straight Arrow Connector 215466993">
                          <a:extLst>
                            <a:ext uri="{FF2B5EF4-FFF2-40B4-BE49-F238E27FC236}">
                              <a16:creationId xmlns:a16="http://schemas.microsoft.com/office/drawing/2014/main" id="{4465C203-A22A-3509-AA5A-8A6D08EA864D}"/>
                            </a:ext>
                          </a:extLst>
                        </wps:cNvPr>
                        <wps:cNvCnPr>
                          <a:cxnSpLocks/>
                          <a:stCxn id="2007292067" idx="2"/>
                        </wps:cNvCnPr>
                        <wps:spPr>
                          <a:xfrm>
                            <a:off x="1263638" y="1067995"/>
                            <a:ext cx="0" cy="233899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31162299" name="Straight Arrow Connector 831162299">
                          <a:extLst>
                            <a:ext uri="{FF2B5EF4-FFF2-40B4-BE49-F238E27FC236}">
                              <a16:creationId xmlns:a16="http://schemas.microsoft.com/office/drawing/2014/main" id="{364CCC72-E611-7357-A69D-0369E1C7522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76350" y="1972251"/>
                            <a:ext cx="0" cy="36576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57357079" name="Straight Arrow Connector 2057357079">
                          <a:extLst>
                            <a:ext uri="{FF2B5EF4-FFF2-40B4-BE49-F238E27FC236}">
                              <a16:creationId xmlns:a16="http://schemas.microsoft.com/office/drawing/2014/main" id="{D0951FFB-1ABF-FA68-45BB-1E76C6B69FC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76350" y="3188883"/>
                            <a:ext cx="0" cy="36576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52775683" name="Straight Arrow Connector 1752775683">
                          <a:extLst>
                            <a:ext uri="{FF2B5EF4-FFF2-40B4-BE49-F238E27FC236}">
                              <a16:creationId xmlns:a16="http://schemas.microsoft.com/office/drawing/2014/main" id="{CAA96E1E-8383-2B42-ABB2-C57BA39D14C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76350" y="4315836"/>
                            <a:ext cx="0" cy="36576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58474113" name="Straight Arrow Connector 1758474113">
                          <a:extLst>
                            <a:ext uri="{FF2B5EF4-FFF2-40B4-BE49-F238E27FC236}">
                              <a16:creationId xmlns:a16="http://schemas.microsoft.com/office/drawing/2014/main" id="{5707F287-9882-E3A9-3FEB-7039C8E2880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90780" y="2117607"/>
                            <a:ext cx="1860550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59820244" name="Straight Arrow Connector 359820244">
                          <a:extLst>
                            <a:ext uri="{FF2B5EF4-FFF2-40B4-BE49-F238E27FC236}">
                              <a16:creationId xmlns:a16="http://schemas.microsoft.com/office/drawing/2014/main" id="{EF242632-A00A-30B0-32F9-DBC1C418278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90780" y="1197923"/>
                            <a:ext cx="1860550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63410349" name="Text Box 11">
                          <a:extLst>
                            <a:ext uri="{FF2B5EF4-FFF2-40B4-BE49-F238E27FC236}">
                              <a16:creationId xmlns:a16="http://schemas.microsoft.com/office/drawing/2014/main" id="{E17BD00B-7D56-D39A-9481-3C8D90BC5E39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149538" y="890588"/>
                            <a:ext cx="2527300" cy="4113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2E240F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Exclude 10,569 participants not enrolled in Medicaid in 2015-2019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9736874" name="Text Box 10">
                          <a:extLst>
                            <a:ext uri="{FF2B5EF4-FFF2-40B4-BE49-F238E27FC236}">
                              <a16:creationId xmlns:a16="http://schemas.microsoft.com/office/drawing/2014/main" id="{0167B52C-033B-82CB-A834-DF311B9213EC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152775" y="4105051"/>
                            <a:ext cx="2527300" cy="5919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DE419C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Exclude 1,771 participants who did not have continuous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Medicaid 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enrollment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during our study period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31813384" name="Straight Arrow Connector 2031813384">
                          <a:extLst>
                            <a:ext uri="{FF2B5EF4-FFF2-40B4-BE49-F238E27FC236}">
                              <a16:creationId xmlns:a16="http://schemas.microsoft.com/office/drawing/2014/main" id="{C774CD0B-B845-4F79-F29D-9D289E5DB7A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90780" y="3339954"/>
                            <a:ext cx="1860550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48823061" name="Straight Arrow Connector 1648823061">
                          <a:extLst>
                            <a:ext uri="{FF2B5EF4-FFF2-40B4-BE49-F238E27FC236}">
                              <a16:creationId xmlns:a16="http://schemas.microsoft.com/office/drawing/2014/main" id="{FB97CBD6-46C7-9B13-B6E0-0AABD1EF9EA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90780" y="4454207"/>
                            <a:ext cx="1860550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18465164" name="Text Box 1">
                          <a:extLst>
                            <a:ext uri="{FF2B5EF4-FFF2-40B4-BE49-F238E27FC236}">
                              <a16:creationId xmlns:a16="http://schemas.microsoft.com/office/drawing/2014/main" id="{DC871382-8C8E-CABB-BF83-B77E82842F95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152775" y="1863985"/>
                            <a:ext cx="2527300" cy="625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015022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Exclude 461 participants who self-reported Grade 3 to 4 cardiovascular conditions by 2019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9665724" name="Text Box 18">
                          <a:extLst>
                            <a:ext uri="{FF2B5EF4-FFF2-40B4-BE49-F238E27FC236}">
                              <a16:creationId xmlns:a16="http://schemas.microsoft.com/office/drawing/2014/main" id="{3F2BEE85-5840-A894-3210-71B4D898AA2A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4450" y="6412052"/>
                            <a:ext cx="2527300" cy="5965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A0C868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CSSS participants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identified as at-risk survivors and without missing ZIP code</w:t>
                              </w:r>
                            </w:p>
                            <w:p w14:paraId="2734FAA0" w14:textId="77777777" w:rsidR="00302537" w:rsidRPr="00910285" w:rsidRDefault="00302537" w:rsidP="00302537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91028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1,062 (final analytic sample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8996083" name="Straight Arrow Connector 1208996083">
                          <a:extLst>
                            <a:ext uri="{FF2B5EF4-FFF2-40B4-BE49-F238E27FC236}">
                              <a16:creationId xmlns:a16="http://schemas.microsoft.com/office/drawing/2014/main" id="{25221C5F-5B66-9335-D7D0-7D96B0715A9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63638" y="5681112"/>
                            <a:ext cx="0" cy="71585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64411698" name="Straight Arrow Connector 764411698">
                          <a:extLst>
                            <a:ext uri="{FF2B5EF4-FFF2-40B4-BE49-F238E27FC236}">
                              <a16:creationId xmlns:a16="http://schemas.microsoft.com/office/drawing/2014/main" id="{2C76D6E1-4649-F56A-8796-02EE65E7136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70000" y="5901508"/>
                            <a:ext cx="1860550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73928659" name="Text Box 10">
                          <a:extLst>
                            <a:ext uri="{FF2B5EF4-FFF2-40B4-BE49-F238E27FC236}">
                              <a16:creationId xmlns:a16="http://schemas.microsoft.com/office/drawing/2014/main" id="{48115F42-9875-4A58-0848-EE4CADB411EE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146425" y="5263699"/>
                            <a:ext cx="2527300" cy="7605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236807" w14:textId="77777777" w:rsidR="00302537" w:rsidRPr="005420B9" w:rsidRDefault="00302537" w:rsidP="0030253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A6324C">
                                <w:rPr>
                                  <w:rFonts w:ascii="Times New Roman" w:eastAsia="DengXian" w:hAnsi="Times New Roman" w:cs="Times New Roman"/>
                                  <w:kern w:val="24"/>
                                </w:rPr>
                                <w:t>Exclude 380 participants not identified as at-risk survivors (i.e., did not receive radiation to chest or heart, total body irradiation, or an</w:t>
                              </w:r>
                              <w:r w:rsidRPr="005420B9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thracycline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4"/>
                                </w:rPr>
                                <w:t>s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3A8419" id="Group 1" o:spid="_x0000_s1027" style="width:447.25pt;height:567pt;mso-position-horizontal-relative:char;mso-position-vertical-relative:line" coordorigin=",-381" coordsize="56800,704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">
                <v:shape id="Text Box 1" o:spid="_x0000_s1028" type="#_x0000_t202" style="position:absolute;left:31384;top:11049;width:8541;height:3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" stroked="f" strokeweight=".5pt">
                  <v:textbox>
                    <w:txbxContent>
                      <w:p w14:paraId="65C6B60E" w14:textId="77777777" w:rsidR="00302537" w:rsidRPr="005420B9" w:rsidRDefault="00302537" w:rsidP="0030253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BOX 4:</w:t>
                        </w:r>
                      </w:p>
                    </w:txbxContent>
                  </v:textbox>
                </v:shape>
                <v:shape id="Text Box 23" o:spid="_x0000_s1029" type="#_x0000_t202" style="position:absolute;top:-381;width:25273;height:11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" strokeweight=".5pt">
                  <v:textbox>
                    <w:txbxContent>
                      <w:p w14:paraId="1328D504" w14:textId="77777777" w:rsidR="00302537" w:rsidRPr="005420B9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CCSS participants who resided in the U.S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. and 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were age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d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18-64 years throughout 2015-2019,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alive by 2019, and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with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non-missing SSN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(to be able to link to Medicaid data)</w:t>
                        </w:r>
                      </w:p>
                      <w:p w14:paraId="2080C0BD" w14:textId="77777777" w:rsidR="00302537" w:rsidRPr="00910285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910285"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N=13,917</w:t>
                        </w:r>
                      </w:p>
                    </w:txbxContent>
                  </v:textbox>
                </v:shape>
                <v:shape id="Text Box 22" o:spid="_x0000_s1030" type="#_x0000_t202" style="position:absolute;top:13303;width:25273;height:6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" strokeweight=".5pt">
                  <v:textbox>
                    <w:txbxContent>
                      <w:p w14:paraId="64E1A54C" w14:textId="655F8483" w:rsidR="00302537" w:rsidRPr="005420B9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CCSS participants who enrolled in Medicaid in</w:t>
                        </w:r>
                        <w:r w:rsidR="00AD2E51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all 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year</w:t>
                        </w:r>
                        <w:r w:rsidR="00AD2E51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s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from 2015 to 2019</w:t>
                        </w:r>
                      </w:p>
                      <w:p w14:paraId="3F8F3425" w14:textId="77777777" w:rsidR="00302537" w:rsidRPr="00910285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910285"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N=3,348</w:t>
                        </w:r>
                      </w:p>
                    </w:txbxContent>
                  </v:textbox>
                </v:shape>
                <v:shape id="Text Box 21" o:spid="_x0000_s1031" type="#_x0000_t202" style="position:absolute;left:63;top:23667;width:25273;height:78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" strokeweight=".5pt">
                  <v:textbox>
                    <w:txbxContent>
                      <w:p w14:paraId="163F5BDC" w14:textId="77777777" w:rsidR="00302537" w:rsidRPr="005420B9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CCSS participants who had no self-reported Grade 3 to 4 cardiovascular conditions by 2019</w:t>
                        </w:r>
                      </w:p>
                      <w:p w14:paraId="17B3CB56" w14:textId="77777777" w:rsidR="00302537" w:rsidRPr="00910285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910285"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N=2,887</w:t>
                        </w:r>
                      </w:p>
                    </w:txbxContent>
                  </v:textbox>
                </v:shape>
                <v:shape id="Text Box 20" o:spid="_x0000_s1032" type="#_x0000_t202" style="position:absolute;left:31432;top:29565;width:25273;height:7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" strokeweight=".5pt">
                  <v:textbox>
                    <w:txbxContent>
                      <w:p w14:paraId="0CD2B041" w14:textId="77777777" w:rsidR="00302537" w:rsidRPr="005420B9" w:rsidRDefault="00302537" w:rsidP="0030253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Exclude 47 participants who moved between Medicaid expansion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states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and non-expansion states during the study period</w:t>
                        </w:r>
                      </w:p>
                    </w:txbxContent>
                  </v:textbox>
                </v:shape>
                <v:shape id="Text Box 19" o:spid="_x0000_s1033" type="#_x0000_t202" style="position:absolute;left:63;top:35697;width:25273;height:74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" strokeweight=".5pt">
                  <v:textbox>
                    <w:txbxContent>
                      <w:p w14:paraId="33CCA75E" w14:textId="77777777" w:rsidR="00302537" w:rsidRPr="005420B9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CCSS participants who did not move across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Medicaid 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expansion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states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and non-expansion states</w:t>
                        </w:r>
                      </w:p>
                      <w:p w14:paraId="4D3D7E4A" w14:textId="77777777" w:rsidR="00302537" w:rsidRPr="00910285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910285"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N=2,840</w:t>
                        </w:r>
                      </w:p>
                    </w:txbxContent>
                  </v:textbox>
                </v:shape>
                <v:shape id="Text Box 18" o:spid="_x0000_s1034" type="#_x0000_t202" style="position:absolute;left:142;top:47050;width:25273;height:9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" strokeweight=".5pt">
                  <v:textbox>
                    <w:txbxContent>
                      <w:p w14:paraId="0F0A9A66" w14:textId="77777777" w:rsidR="00302537" w:rsidRPr="005420B9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CSSS participants continuously enrolled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in Medicaid (defined as having at least six months of enrollment in each year) 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from 2015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to 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2019 </w:t>
                        </w:r>
                      </w:p>
                      <w:p w14:paraId="24D1ECE2" w14:textId="77777777" w:rsidR="00302537" w:rsidRPr="00910285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910285"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N=1,449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5466993" o:spid="_x0000_s1035" type="#_x0000_t32" style="position:absolute;left:12636;top:10679;width:0;height:23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" strokecolor="windowText" strokeweight="1pt">
                  <v:stroke endarrow="block" joinstyle="miter"/>
                  <o:lock v:ext="edit" shapetype="f"/>
                </v:shape>
                <v:shape id="Straight Arrow Connector 831162299" o:spid="_x0000_s1036" type="#_x0000_t32" style="position:absolute;left:12763;top:19722;width:0;height:3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" strokecolor="windowText" strokeweight="1pt">
                  <v:stroke endarrow="block" joinstyle="miter"/>
                  <o:lock v:ext="edit" shapetype="f"/>
                </v:shape>
                <v:shape id="Straight Arrow Connector 2057357079" o:spid="_x0000_s1037" type="#_x0000_t32" style="position:absolute;left:12763;top:31888;width:0;height:3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" strokecolor="windowText" strokeweight="1pt">
                  <v:stroke endarrow="block" joinstyle="miter"/>
                  <o:lock v:ext="edit" shapetype="f"/>
                </v:shape>
                <v:shape id="Straight Arrow Connector 1752775683" o:spid="_x0000_s1038" type="#_x0000_t32" style="position:absolute;left:12763;top:43158;width:0;height:36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" strokecolor="windowText" strokeweight="1pt">
                  <v:stroke endarrow="block" joinstyle="miter"/>
                  <o:lock v:ext="edit" shapetype="f"/>
                </v:shape>
                <v:shape id="Straight Arrow Connector 1758474113" o:spid="_x0000_s1039" type="#_x0000_t32" style="position:absolute;left:12907;top:21176;width:186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" strokecolor="windowText" strokeweight="1pt">
                  <v:stroke endarrow="block" joinstyle="miter"/>
                  <o:lock v:ext="edit" shapetype="f"/>
                </v:shape>
                <v:shape id="Straight Arrow Connector 359820244" o:spid="_x0000_s1040" type="#_x0000_t32" style="position:absolute;left:12907;top:11979;width:186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" strokecolor="windowText" strokeweight="1pt">
                  <v:stroke endarrow="block" joinstyle="miter"/>
                  <o:lock v:ext="edit" shapetype="f"/>
                </v:shape>
                <v:shape id="Text Box 11" o:spid="_x0000_s1041" type="#_x0000_t202" style="position:absolute;left:31495;top:8905;width:25273;height:41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" strokeweight=".5pt">
                  <v:textbox>
                    <w:txbxContent>
                      <w:p w14:paraId="612E240F" w14:textId="77777777" w:rsidR="00302537" w:rsidRPr="005420B9" w:rsidRDefault="00302537" w:rsidP="0030253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Exclude 10,569 participants not enrolled in Medicaid in 2015-2019</w:t>
                        </w:r>
                      </w:p>
                    </w:txbxContent>
                  </v:textbox>
                </v:shape>
                <v:shape id="_x0000_s1042" type="#_x0000_t202" style="position:absolute;left:31527;top:41050;width:25273;height:5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" strokeweight=".5pt">
                  <v:textbox>
                    <w:txbxContent>
                      <w:p w14:paraId="69DE419C" w14:textId="77777777" w:rsidR="00302537" w:rsidRPr="005420B9" w:rsidRDefault="00302537" w:rsidP="0030253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Exclude 1,771 participants who did not have continuous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Medicaid 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enrollment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 during our study period </w:t>
                        </w:r>
                      </w:p>
                    </w:txbxContent>
                  </v:textbox>
                </v:shape>
                <v:shape id="Straight Arrow Connector 2031813384" o:spid="_x0000_s1043" type="#_x0000_t32" style="position:absolute;left:12907;top:33399;width:186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" strokecolor="windowText" strokeweight="1pt">
                  <v:stroke endarrow="block" joinstyle="miter"/>
                  <o:lock v:ext="edit" shapetype="f"/>
                </v:shape>
                <v:shape id="Straight Arrow Connector 1648823061" o:spid="_x0000_s1044" type="#_x0000_t32" style="position:absolute;left:12907;top:44542;width:186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" strokecolor="windowText" strokeweight="1pt">
                  <v:stroke endarrow="block" joinstyle="miter"/>
                  <o:lock v:ext="edit" shapetype="f"/>
                </v:shape>
                <v:shape id="Text Box 1" o:spid="_x0000_s1045" type="#_x0000_t202" style="position:absolute;left:31527;top:18639;width:25273;height:6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" strokeweight=".5pt">
                  <v:textbox>
                    <w:txbxContent>
                      <w:p w14:paraId="0F015022" w14:textId="77777777" w:rsidR="00302537" w:rsidRPr="005420B9" w:rsidRDefault="00302537" w:rsidP="0030253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Exclude 461 participants who self-reported Grade 3 to 4 cardiovascular conditions by 2019</w:t>
                        </w:r>
                      </w:p>
                    </w:txbxContent>
                  </v:textbox>
                </v:shape>
                <v:shape id="Text Box 18" o:spid="_x0000_s1046" type="#_x0000_t202" style="position:absolute;left:444;top:64120;width:25273;height:5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" strokeweight=".5pt">
                  <v:textbox>
                    <w:txbxContent>
                      <w:p w14:paraId="04A0C868" w14:textId="77777777" w:rsidR="00302537" w:rsidRPr="005420B9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 xml:space="preserve">CSSS participants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identified as at-risk survivors and without missing ZIP code</w:t>
                        </w:r>
                      </w:p>
                      <w:p w14:paraId="2734FAA0" w14:textId="77777777" w:rsidR="00302537" w:rsidRPr="00910285" w:rsidRDefault="00302537" w:rsidP="00302537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910285"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N=1,062 (final analytic sample)</w:t>
                        </w:r>
                      </w:p>
                    </w:txbxContent>
                  </v:textbox>
                </v:shape>
                <v:shape id="Straight Arrow Connector 1208996083" o:spid="_x0000_s1047" type="#_x0000_t32" style="position:absolute;left:12636;top:56811;width:0;height:71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" strokecolor="windowText" strokeweight="1pt">
                  <v:stroke endarrow="block" joinstyle="miter"/>
                  <o:lock v:ext="edit" shapetype="f"/>
                </v:shape>
                <v:shape id="Straight Arrow Connector 764411698" o:spid="_x0000_s1048" type="#_x0000_t32" style="position:absolute;left:12700;top:59015;width:186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" strokecolor="windowText" strokeweight="1pt">
                  <v:stroke endarrow="block" joinstyle="miter"/>
                  <o:lock v:ext="edit" shapetype="f"/>
                </v:shape>
                <v:shape id="_x0000_s1049" type="#_x0000_t202" style="position:absolute;left:31464;top:52636;width:25273;height:76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" strokeweight=".5pt">
                  <v:textbox>
                    <w:txbxContent>
                      <w:p w14:paraId="57236807" w14:textId="77777777" w:rsidR="00302537" w:rsidRPr="005420B9" w:rsidRDefault="00302537" w:rsidP="0030253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A6324C">
                          <w:rPr>
                            <w:rFonts w:ascii="Times New Roman" w:eastAsia="DengXian" w:hAnsi="Times New Roman" w:cs="Times New Roman"/>
                            <w:kern w:val="24"/>
                          </w:rPr>
                          <w:t>Exclude 380 participants not identified as at-risk survivors (i.e., did not receive radiation to chest or heart, total body irradiation, or an</w:t>
                        </w:r>
                        <w:r w:rsidRPr="005420B9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thracycline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4"/>
                          </w:rPr>
                          <w:t>s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C700B00" w14:textId="77777777" w:rsidR="00302537" w:rsidRPr="00B3639B" w:rsidRDefault="00302537" w:rsidP="00302537">
      <w:pPr>
        <w:rPr>
          <w:rFonts w:ascii="Times New Roman" w:hAnsi="Times New Roman" w:cs="Times New Roman"/>
        </w:rPr>
      </w:pPr>
      <w:r w:rsidRPr="00B3639B">
        <w:rPr>
          <w:rFonts w:ascii="Times New Roman" w:hAnsi="Times New Roman" w:cs="Times New Roman"/>
        </w:rPr>
        <w:t>Notes: CCSS = Childhood Cancer Survivor Study; SSN=Social Security Number</w:t>
      </w:r>
    </w:p>
    <w:p w14:paraId="4162C535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053463AA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45E02954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439E5AAD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C3CE83" w14:textId="77777777" w:rsidR="00DE649E" w:rsidRDefault="00DE649E" w:rsidP="00302537">
      <w:pPr>
        <w:spacing w:after="0" w:line="240" w:lineRule="auto"/>
        <w:rPr>
          <w:rFonts w:ascii="Times New Roman" w:hAnsi="Times New Roman" w:cs="Times New Roman"/>
        </w:rPr>
        <w:sectPr w:rsidR="00DE649E" w:rsidSect="0030253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A1A90CC" w14:textId="791FEBBD" w:rsidR="00DE649E" w:rsidRDefault="00DE649E" w:rsidP="00302537">
      <w:pPr>
        <w:spacing w:after="0" w:line="240" w:lineRule="auto"/>
        <w:rPr>
          <w:rFonts w:ascii="Times New Roman" w:hAnsi="Times New Roman" w:cs="Times New Roman"/>
        </w:rPr>
      </w:pPr>
      <w:r w:rsidRPr="00DE649E">
        <w:rPr>
          <w:rFonts w:ascii="Times New Roman" w:hAnsi="Times New Roman" w:cs="Times New Roman" w:hint="eastAsia"/>
        </w:rPr>
        <w:lastRenderedPageBreak/>
        <w:t xml:space="preserve">Figure </w:t>
      </w:r>
      <w:r w:rsidR="00934498">
        <w:rPr>
          <w:rFonts w:ascii="Times New Roman" w:hAnsi="Times New Roman" w:cs="Times New Roman"/>
        </w:rPr>
        <w:t>S</w:t>
      </w:r>
      <w:r w:rsidRPr="00DE649E">
        <w:rPr>
          <w:rFonts w:ascii="Times New Roman" w:hAnsi="Times New Roman" w:cs="Times New Roman" w:hint="eastAsia"/>
        </w:rPr>
        <w:t xml:space="preserve">2. Unadjusted Percentages of Cancer Survivors with </w:t>
      </w:r>
      <w:r w:rsidR="00467FE1">
        <w:rPr>
          <w:rFonts w:ascii="Times New Roman" w:hAnsi="Times New Roman" w:cs="Times New Roman"/>
        </w:rPr>
        <w:t>≥</w:t>
      </w:r>
      <w:r w:rsidRPr="00DE649E">
        <w:rPr>
          <w:rFonts w:ascii="Times New Roman" w:hAnsi="Times New Roman" w:cs="Times New Roman" w:hint="eastAsia"/>
        </w:rPr>
        <w:t xml:space="preserve">11 Months </w:t>
      </w:r>
      <w:r w:rsidR="005D7D95">
        <w:rPr>
          <w:rFonts w:ascii="Times New Roman" w:hAnsi="Times New Roman" w:cs="Times New Roman"/>
        </w:rPr>
        <w:t xml:space="preserve">of </w:t>
      </w:r>
      <w:r w:rsidRPr="00DE649E">
        <w:rPr>
          <w:rFonts w:ascii="Times New Roman" w:hAnsi="Times New Roman" w:cs="Times New Roman" w:hint="eastAsia"/>
        </w:rPr>
        <w:t xml:space="preserve">Medicaid Enrollment Each Year </w:t>
      </w:r>
      <w:r w:rsidR="00295692">
        <w:rPr>
          <w:rFonts w:ascii="Times New Roman" w:hAnsi="Times New Roman" w:cs="Times New Roman"/>
        </w:rPr>
        <w:t xml:space="preserve">Throughout </w:t>
      </w:r>
      <w:r w:rsidR="00467FE1">
        <w:rPr>
          <w:rFonts w:ascii="Times New Roman" w:hAnsi="Times New Roman" w:cs="Times New Roman"/>
        </w:rPr>
        <w:t xml:space="preserve">2015-2019 Who </w:t>
      </w:r>
      <w:r w:rsidRPr="00DE649E">
        <w:rPr>
          <w:rFonts w:ascii="Times New Roman" w:hAnsi="Times New Roman" w:cs="Times New Roman" w:hint="eastAsia"/>
        </w:rPr>
        <w:t>Receiv</w:t>
      </w:r>
      <w:r w:rsidR="00467FE1">
        <w:rPr>
          <w:rFonts w:ascii="Times New Roman" w:hAnsi="Times New Roman" w:cs="Times New Roman"/>
        </w:rPr>
        <w:t>ed</w:t>
      </w:r>
      <w:r w:rsidRPr="00DE649E">
        <w:rPr>
          <w:rFonts w:ascii="Times New Roman" w:hAnsi="Times New Roman" w:cs="Times New Roman" w:hint="eastAsia"/>
        </w:rPr>
        <w:t xml:space="preserve"> Any Cardiomyopathy Screening and </w:t>
      </w:r>
      <w:r w:rsidR="00467FE1">
        <w:rPr>
          <w:rFonts w:ascii="Times New Roman" w:hAnsi="Times New Roman" w:cs="Times New Roman"/>
        </w:rPr>
        <w:t>Adhered</w:t>
      </w:r>
      <w:r w:rsidR="00467FE1" w:rsidRPr="00DE649E">
        <w:rPr>
          <w:rFonts w:ascii="Times New Roman" w:hAnsi="Times New Roman" w:cs="Times New Roman" w:hint="eastAsia"/>
        </w:rPr>
        <w:t xml:space="preserve"> </w:t>
      </w:r>
      <w:r w:rsidRPr="00DE649E">
        <w:rPr>
          <w:rFonts w:ascii="Times New Roman" w:hAnsi="Times New Roman" w:cs="Times New Roman" w:hint="eastAsia"/>
        </w:rPr>
        <w:t>to Screening Guidelines</w:t>
      </w:r>
    </w:p>
    <w:p w14:paraId="72B49113" w14:textId="77777777" w:rsidR="005622A5" w:rsidRDefault="005622A5" w:rsidP="00302537">
      <w:pPr>
        <w:spacing w:after="0" w:line="240" w:lineRule="auto"/>
        <w:rPr>
          <w:rFonts w:ascii="Times New Roman" w:hAnsi="Times New Roman" w:cs="Times New Roman"/>
        </w:rPr>
      </w:pPr>
    </w:p>
    <w:p w14:paraId="693F4B8A" w14:textId="77777777" w:rsidR="00DE649E" w:rsidRDefault="00DE649E" w:rsidP="00302537">
      <w:pPr>
        <w:spacing w:after="0" w:line="240" w:lineRule="auto"/>
        <w:rPr>
          <w:rFonts w:ascii="Times New Roman" w:hAnsi="Times New Roman" w:cs="Times New Roman"/>
        </w:rPr>
      </w:pPr>
    </w:p>
    <w:p w14:paraId="2ECB2436" w14:textId="35546ADC" w:rsidR="007D7CEC" w:rsidRDefault="005B70A1" w:rsidP="00302537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576B8F9" wp14:editId="346F1952">
            <wp:extent cx="4312285" cy="2744470"/>
            <wp:effectExtent l="0" t="0" r="0" b="0"/>
            <wp:docPr id="17529315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F78BA49-D0C2-4AD2-A69E-99CC1390C3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88A9BD" wp14:editId="1704BC3A">
            <wp:extent cx="4265295" cy="2739390"/>
            <wp:effectExtent l="0" t="0" r="1905" b="3810"/>
            <wp:docPr id="2030095076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0861391-65DD-4A93-9896-806FC8B6DF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F311359" w14:textId="77777777" w:rsidR="009C5DA3" w:rsidRDefault="009C5DA3" w:rsidP="005622A5">
      <w:pPr>
        <w:rPr>
          <w:rFonts w:ascii="Times New Roman" w:hAnsi="Times New Roman" w:cs="Times New Roman"/>
        </w:rPr>
      </w:pPr>
    </w:p>
    <w:p w14:paraId="7138B041" w14:textId="78F150AC" w:rsidR="005622A5" w:rsidRPr="005D410D" w:rsidRDefault="005622A5" w:rsidP="005622A5">
      <w:pPr>
        <w:rPr>
          <w:rFonts w:ascii="Times New Roman" w:hAnsi="Times New Roman" w:cs="Times New Roman"/>
        </w:rPr>
      </w:pPr>
      <w:r w:rsidRPr="005D410D">
        <w:rPr>
          <w:rFonts w:ascii="Times New Roman" w:hAnsi="Times New Roman" w:cs="Times New Roman"/>
        </w:rPr>
        <w:t xml:space="preserve">Notes: </w:t>
      </w:r>
      <w:r w:rsidRPr="005D410D">
        <w:rPr>
          <w:rFonts w:ascii="Times New Roman" w:hAnsi="Times New Roman" w:cs="Times New Roman"/>
          <w:vertAlign w:val="superscript"/>
        </w:rPr>
        <w:t>a</w:t>
      </w:r>
      <w:r w:rsidRPr="005D410D">
        <w:rPr>
          <w:rFonts w:ascii="Times New Roman" w:hAnsi="Times New Roman" w:cs="Times New Roman"/>
        </w:rPr>
        <w:t xml:space="preserve"> </w:t>
      </w:r>
      <w:r w:rsidRPr="005D410D">
        <w:rPr>
          <w:rFonts w:ascii="Times New Roman" w:hAnsi="Times New Roman" w:cs="Times New Roman"/>
          <w:i/>
          <w:iCs/>
        </w:rPr>
        <w:t>P</w:t>
      </w:r>
      <w:r w:rsidRPr="005D410D">
        <w:rPr>
          <w:rFonts w:ascii="Times New Roman" w:hAnsi="Times New Roman" w:cs="Times New Roman"/>
        </w:rPr>
        <w:t>=0.</w:t>
      </w:r>
      <w:r w:rsidR="00A058A7" w:rsidRPr="005D410D">
        <w:rPr>
          <w:rFonts w:ascii="Times New Roman" w:hAnsi="Times New Roman" w:cs="Times New Roman"/>
        </w:rPr>
        <w:t>08</w:t>
      </w:r>
      <w:r w:rsidRPr="005D410D">
        <w:rPr>
          <w:rFonts w:ascii="Times New Roman" w:hAnsi="Times New Roman" w:cs="Times New Roman"/>
        </w:rPr>
        <w:t xml:space="preserve"> from </w:t>
      </w:r>
      <w:r w:rsidR="008578F8">
        <w:rPr>
          <w:rFonts w:ascii="Times New Roman" w:hAnsi="Times New Roman" w:cs="Times New Roman"/>
        </w:rPr>
        <w:t xml:space="preserve">the </w:t>
      </w:r>
      <w:r w:rsidRPr="005D410D">
        <w:rPr>
          <w:rFonts w:ascii="Times New Roman" w:hAnsi="Times New Roman" w:cs="Times New Roman"/>
        </w:rPr>
        <w:t>statistical (i.e., chi-square) test comparing the proportion with any cardiomyopathy screening by Medicaid expansion status of survivors’ residence.</w:t>
      </w:r>
    </w:p>
    <w:p w14:paraId="26CE9996" w14:textId="4B2E24A0" w:rsidR="005622A5" w:rsidRPr="005D410D" w:rsidRDefault="005622A5" w:rsidP="005622A5">
      <w:pPr>
        <w:rPr>
          <w:rFonts w:ascii="Times New Roman" w:hAnsi="Times New Roman" w:cs="Times New Roman"/>
        </w:rPr>
      </w:pPr>
      <w:r w:rsidRPr="005D410D">
        <w:rPr>
          <w:rFonts w:ascii="Times New Roman" w:hAnsi="Times New Roman" w:cs="Times New Roman"/>
          <w:vertAlign w:val="superscript"/>
        </w:rPr>
        <w:t>b</w:t>
      </w:r>
      <w:r w:rsidRPr="005D410D">
        <w:rPr>
          <w:rFonts w:ascii="Times New Roman" w:hAnsi="Times New Roman" w:cs="Times New Roman"/>
        </w:rPr>
        <w:t xml:space="preserve"> </w:t>
      </w:r>
      <w:r w:rsidRPr="005D410D">
        <w:rPr>
          <w:rFonts w:ascii="Times New Roman" w:hAnsi="Times New Roman" w:cs="Times New Roman"/>
          <w:i/>
          <w:iCs/>
        </w:rPr>
        <w:t>P</w:t>
      </w:r>
      <w:r w:rsidRPr="005D410D">
        <w:rPr>
          <w:rFonts w:ascii="Times New Roman" w:hAnsi="Times New Roman" w:cs="Times New Roman"/>
        </w:rPr>
        <w:t>=0.0</w:t>
      </w:r>
      <w:r w:rsidR="00A058A7" w:rsidRPr="005D410D">
        <w:rPr>
          <w:rFonts w:ascii="Times New Roman" w:hAnsi="Times New Roman" w:cs="Times New Roman"/>
        </w:rPr>
        <w:t>5</w:t>
      </w:r>
      <w:r w:rsidRPr="005D410D">
        <w:rPr>
          <w:rFonts w:ascii="Times New Roman" w:hAnsi="Times New Roman" w:cs="Times New Roman"/>
        </w:rPr>
        <w:t xml:space="preserve"> from statistical (i.e., chi-square) test comparing the proportion that adhered to screening guidelines by Medicaid expansion status of survivors’ residence.</w:t>
      </w:r>
    </w:p>
    <w:p w14:paraId="57B90D1B" w14:textId="77777777" w:rsidR="005622A5" w:rsidRDefault="005622A5" w:rsidP="00302537">
      <w:pPr>
        <w:spacing w:after="0" w:line="240" w:lineRule="auto"/>
        <w:rPr>
          <w:rFonts w:ascii="Times New Roman" w:hAnsi="Times New Roman" w:cs="Times New Roman"/>
        </w:rPr>
      </w:pPr>
    </w:p>
    <w:p w14:paraId="4571EDFD" w14:textId="77777777" w:rsidR="00DE649E" w:rsidRDefault="00DE649E" w:rsidP="00302537">
      <w:pPr>
        <w:spacing w:after="0" w:line="240" w:lineRule="auto"/>
        <w:rPr>
          <w:rFonts w:ascii="Times New Roman" w:hAnsi="Times New Roman" w:cs="Times New Roman"/>
        </w:rPr>
      </w:pPr>
    </w:p>
    <w:p w14:paraId="64C6887A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3F60B0F0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2DA7725E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749A444F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500D5482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22F7EF8B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4556484A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59EBBF33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2650A2CF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767D77C3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2D4D3D5E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0EB60CFD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6A865AE1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</w:pPr>
    </w:p>
    <w:p w14:paraId="3F596825" w14:textId="77777777" w:rsidR="00A058A7" w:rsidRDefault="00A058A7" w:rsidP="00302537">
      <w:pPr>
        <w:spacing w:after="0" w:line="240" w:lineRule="auto"/>
        <w:rPr>
          <w:rFonts w:ascii="Times New Roman" w:hAnsi="Times New Roman" w:cs="Times New Roman"/>
        </w:rPr>
        <w:sectPr w:rsidR="00A058A7" w:rsidSect="00DE649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D096C8D" w14:textId="17BDC18F" w:rsidR="00302537" w:rsidRPr="00B3639B" w:rsidRDefault="00302537" w:rsidP="00302537">
      <w:pPr>
        <w:spacing w:after="0" w:line="240" w:lineRule="auto"/>
        <w:rPr>
          <w:rFonts w:ascii="Times New Roman" w:hAnsi="Times New Roman" w:cs="Times New Roman"/>
        </w:rPr>
      </w:pPr>
      <w:r w:rsidRPr="00B3639B">
        <w:rPr>
          <w:rFonts w:ascii="Times New Roman" w:hAnsi="Times New Roman" w:cs="Times New Roman"/>
        </w:rPr>
        <w:lastRenderedPageBreak/>
        <w:t xml:space="preserve">Table </w:t>
      </w:r>
      <w:r w:rsidR="00934498">
        <w:rPr>
          <w:rFonts w:ascii="Times New Roman" w:hAnsi="Times New Roman" w:cs="Times New Roman"/>
        </w:rPr>
        <w:t>S</w:t>
      </w:r>
      <w:r w:rsidRPr="00B3639B">
        <w:rPr>
          <w:rFonts w:ascii="Times New Roman" w:hAnsi="Times New Roman" w:cs="Times New Roman"/>
        </w:rPr>
        <w:t xml:space="preserve">1. Algorithm Used to Define Adherence Based on the Children’s Oncology Group (COG) Guidelines, Version 4 </w:t>
      </w:r>
      <w:r w:rsidRPr="00B3639B">
        <w:rPr>
          <w:rFonts w:ascii="Times New Roman" w:hAnsi="Times New Roman" w:cs="Times New Roman"/>
          <w:vertAlign w:val="superscript"/>
        </w:rPr>
        <w:t>a</w:t>
      </w:r>
    </w:p>
    <w:p w14:paraId="5D961E8F" w14:textId="77777777" w:rsidR="00302537" w:rsidRPr="00B3639B" w:rsidRDefault="00302537" w:rsidP="0030253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4770"/>
        <w:gridCol w:w="4315"/>
      </w:tblGrid>
      <w:tr w:rsidR="00302537" w:rsidRPr="00B3639B" w14:paraId="6AAB9919" w14:textId="77777777" w:rsidTr="00D06784">
        <w:tc>
          <w:tcPr>
            <w:tcW w:w="1705" w:type="dxa"/>
          </w:tcPr>
          <w:p w14:paraId="631F3CC6" w14:textId="77777777" w:rsidR="00302537" w:rsidRPr="00B3639B" w:rsidRDefault="00302537" w:rsidP="00D06784">
            <w:pPr>
              <w:jc w:val="center"/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4770" w:type="dxa"/>
          </w:tcPr>
          <w:p w14:paraId="406B5631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Cancer treatment exposure</w:t>
            </w:r>
          </w:p>
        </w:tc>
        <w:tc>
          <w:tcPr>
            <w:tcW w:w="4315" w:type="dxa"/>
          </w:tcPr>
          <w:p w14:paraId="70D65C9B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 xml:space="preserve">Recommended frequency of echocardiogram (or equivalent imaging) 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302537" w:rsidRPr="00B3639B" w14:paraId="7DDF5D98" w14:textId="77777777" w:rsidTr="00D06784">
        <w:tc>
          <w:tcPr>
            <w:tcW w:w="1705" w:type="dxa"/>
            <w:vMerge w:val="restart"/>
            <w:vAlign w:val="center"/>
          </w:tcPr>
          <w:p w14:paraId="541D3869" w14:textId="77777777" w:rsidR="00302537" w:rsidRPr="00B3639B" w:rsidRDefault="00302537" w:rsidP="00D06784">
            <w:pPr>
              <w:jc w:val="center"/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&lt;1 year old</w:t>
            </w:r>
          </w:p>
        </w:tc>
        <w:tc>
          <w:tcPr>
            <w:tcW w:w="4770" w:type="dxa"/>
          </w:tcPr>
          <w:p w14:paraId="0009F64E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Any radiation + No anthracycline</w:t>
            </w:r>
          </w:p>
        </w:tc>
        <w:tc>
          <w:tcPr>
            <w:tcW w:w="4315" w:type="dxa"/>
          </w:tcPr>
          <w:p w14:paraId="193ABFDE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2 years</w:t>
            </w:r>
          </w:p>
        </w:tc>
      </w:tr>
      <w:tr w:rsidR="00302537" w:rsidRPr="00B3639B" w14:paraId="4A258922" w14:textId="77777777" w:rsidTr="00D06784">
        <w:tc>
          <w:tcPr>
            <w:tcW w:w="1705" w:type="dxa"/>
            <w:vMerge/>
            <w:vAlign w:val="center"/>
          </w:tcPr>
          <w:p w14:paraId="7D1695AE" w14:textId="77777777" w:rsidR="00302537" w:rsidRPr="00B3639B" w:rsidRDefault="00302537" w:rsidP="00D067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66793FF3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Any radiation + Any anthracycline</w:t>
            </w:r>
          </w:p>
        </w:tc>
        <w:tc>
          <w:tcPr>
            <w:tcW w:w="4315" w:type="dxa"/>
          </w:tcPr>
          <w:p w14:paraId="54974456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year</w:t>
            </w:r>
          </w:p>
        </w:tc>
      </w:tr>
      <w:tr w:rsidR="00302537" w:rsidRPr="00B3639B" w14:paraId="2E33214B" w14:textId="77777777" w:rsidTr="00D06784">
        <w:tc>
          <w:tcPr>
            <w:tcW w:w="1705" w:type="dxa"/>
            <w:vMerge/>
            <w:vAlign w:val="center"/>
          </w:tcPr>
          <w:p w14:paraId="1D0ABACA" w14:textId="77777777" w:rsidR="00302537" w:rsidRPr="00B3639B" w:rsidRDefault="00302537" w:rsidP="00D067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3FAC9E44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No radiation + &lt;200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5C406A19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2 years</w:t>
            </w:r>
          </w:p>
        </w:tc>
      </w:tr>
      <w:tr w:rsidR="00302537" w:rsidRPr="00B3639B" w14:paraId="0ECF7F7B" w14:textId="77777777" w:rsidTr="00D06784">
        <w:tc>
          <w:tcPr>
            <w:tcW w:w="1705" w:type="dxa"/>
            <w:vMerge/>
            <w:vAlign w:val="center"/>
          </w:tcPr>
          <w:p w14:paraId="7A90F669" w14:textId="77777777" w:rsidR="00302537" w:rsidRPr="00B3639B" w:rsidRDefault="00302537" w:rsidP="00D067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264A14E1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No radiation + ≥200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030FC399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year</w:t>
            </w:r>
          </w:p>
        </w:tc>
      </w:tr>
      <w:tr w:rsidR="00302537" w:rsidRPr="00B3639B" w14:paraId="7107A1E8" w14:textId="77777777" w:rsidTr="00D06784">
        <w:tc>
          <w:tcPr>
            <w:tcW w:w="1705" w:type="dxa"/>
            <w:vMerge w:val="restart"/>
            <w:vAlign w:val="center"/>
          </w:tcPr>
          <w:p w14:paraId="495A3C52" w14:textId="77777777" w:rsidR="00302537" w:rsidRPr="00B3639B" w:rsidRDefault="00302537" w:rsidP="00D06784">
            <w:pPr>
              <w:jc w:val="center"/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1-4 years old</w:t>
            </w:r>
          </w:p>
        </w:tc>
        <w:tc>
          <w:tcPr>
            <w:tcW w:w="4770" w:type="dxa"/>
          </w:tcPr>
          <w:p w14:paraId="25C8EDD5" w14:textId="77777777" w:rsidR="00302537" w:rsidRPr="00891960" w:rsidRDefault="00302537" w:rsidP="00D06784">
            <w:pPr>
              <w:rPr>
                <w:rFonts w:ascii="Times New Roman" w:hAnsi="Times New Roman" w:cs="Times New Roman"/>
              </w:rPr>
            </w:pPr>
            <w:r w:rsidRPr="00891960">
              <w:rPr>
                <w:rFonts w:ascii="Times New Roman" w:hAnsi="Times New Roman" w:cs="Times New Roman"/>
              </w:rPr>
              <w:t>Any radiation + No anthracycline</w:t>
            </w:r>
          </w:p>
        </w:tc>
        <w:tc>
          <w:tcPr>
            <w:tcW w:w="4315" w:type="dxa"/>
          </w:tcPr>
          <w:p w14:paraId="2858C844" w14:textId="77777777" w:rsidR="00302537" w:rsidRPr="00891960" w:rsidRDefault="00302537" w:rsidP="00D06784">
            <w:pPr>
              <w:rPr>
                <w:rFonts w:ascii="Times New Roman" w:hAnsi="Times New Roman" w:cs="Times New Roman"/>
              </w:rPr>
            </w:pPr>
            <w:r w:rsidRPr="00891960">
              <w:rPr>
                <w:rFonts w:ascii="Times New Roman" w:hAnsi="Times New Roman" w:cs="Times New Roman"/>
              </w:rPr>
              <w:t>Every 2 years</w:t>
            </w:r>
          </w:p>
        </w:tc>
      </w:tr>
      <w:tr w:rsidR="00302537" w:rsidRPr="00B3639B" w14:paraId="5FD83B42" w14:textId="77777777" w:rsidTr="00D06784">
        <w:tc>
          <w:tcPr>
            <w:tcW w:w="1705" w:type="dxa"/>
            <w:vMerge/>
          </w:tcPr>
          <w:p w14:paraId="4CDB2CE1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0F558749" w14:textId="77777777" w:rsidR="00302537" w:rsidRPr="00173C02" w:rsidRDefault="00302537" w:rsidP="00D06784">
            <w:pPr>
              <w:rPr>
                <w:rFonts w:ascii="Times New Roman" w:hAnsi="Times New Roman" w:cs="Times New Roman"/>
              </w:rPr>
            </w:pPr>
            <w:r w:rsidRPr="00173C02">
              <w:rPr>
                <w:rFonts w:ascii="Times New Roman" w:hAnsi="Times New Roman" w:cs="Times New Roman"/>
              </w:rPr>
              <w:t>Any radiation + Any anthracycline</w:t>
            </w:r>
          </w:p>
        </w:tc>
        <w:tc>
          <w:tcPr>
            <w:tcW w:w="4315" w:type="dxa"/>
          </w:tcPr>
          <w:p w14:paraId="5F33C34D" w14:textId="77777777" w:rsidR="00302537" w:rsidRPr="00173C02" w:rsidRDefault="00302537" w:rsidP="00D06784">
            <w:pPr>
              <w:rPr>
                <w:rFonts w:ascii="Times New Roman" w:hAnsi="Times New Roman" w:cs="Times New Roman"/>
              </w:rPr>
            </w:pPr>
            <w:r w:rsidRPr="00173C02">
              <w:rPr>
                <w:rFonts w:ascii="Times New Roman" w:hAnsi="Times New Roman" w:cs="Times New Roman"/>
              </w:rPr>
              <w:t>Every year</w:t>
            </w:r>
          </w:p>
        </w:tc>
      </w:tr>
      <w:tr w:rsidR="00302537" w:rsidRPr="00B3639B" w14:paraId="494B0EB9" w14:textId="77777777" w:rsidTr="00D06784">
        <w:tc>
          <w:tcPr>
            <w:tcW w:w="1705" w:type="dxa"/>
            <w:vMerge/>
          </w:tcPr>
          <w:p w14:paraId="05664E76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40DCC588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No radiation + &lt;100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7092C2E0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5 years</w:t>
            </w:r>
          </w:p>
        </w:tc>
      </w:tr>
      <w:tr w:rsidR="00302537" w:rsidRPr="00B3639B" w14:paraId="5E70F43A" w14:textId="77777777" w:rsidTr="00D06784">
        <w:tc>
          <w:tcPr>
            <w:tcW w:w="1705" w:type="dxa"/>
            <w:vMerge/>
          </w:tcPr>
          <w:p w14:paraId="5F80B914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6849275A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No radiation + 100-299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5977A7E5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2 years</w:t>
            </w:r>
          </w:p>
        </w:tc>
      </w:tr>
      <w:tr w:rsidR="00302537" w:rsidRPr="00B3639B" w14:paraId="14C34CF0" w14:textId="77777777" w:rsidTr="00D06784">
        <w:tc>
          <w:tcPr>
            <w:tcW w:w="1705" w:type="dxa"/>
            <w:vMerge/>
          </w:tcPr>
          <w:p w14:paraId="2E562E76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3B413318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No radiation + ≥300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4F51EB78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year</w:t>
            </w:r>
          </w:p>
        </w:tc>
      </w:tr>
      <w:tr w:rsidR="00302537" w:rsidRPr="00B3639B" w14:paraId="429DDFFB" w14:textId="77777777" w:rsidTr="00D06784">
        <w:tc>
          <w:tcPr>
            <w:tcW w:w="1705" w:type="dxa"/>
            <w:vMerge w:val="restart"/>
            <w:vAlign w:val="center"/>
          </w:tcPr>
          <w:p w14:paraId="236B4DB5" w14:textId="77777777" w:rsidR="00302537" w:rsidRPr="00B3639B" w:rsidRDefault="00302537" w:rsidP="00D06784">
            <w:pPr>
              <w:jc w:val="center"/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≥5 years old</w:t>
            </w:r>
          </w:p>
        </w:tc>
        <w:tc>
          <w:tcPr>
            <w:tcW w:w="4770" w:type="dxa"/>
          </w:tcPr>
          <w:p w14:paraId="6690ED45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Any radiation + No anthracycline</w:t>
            </w:r>
          </w:p>
        </w:tc>
        <w:tc>
          <w:tcPr>
            <w:tcW w:w="4315" w:type="dxa"/>
          </w:tcPr>
          <w:p w14:paraId="60EB6C12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5 years</w:t>
            </w:r>
          </w:p>
        </w:tc>
      </w:tr>
      <w:tr w:rsidR="00302537" w:rsidRPr="00B3639B" w14:paraId="7B4CEE1F" w14:textId="77777777" w:rsidTr="00D06784">
        <w:tc>
          <w:tcPr>
            <w:tcW w:w="1705" w:type="dxa"/>
            <w:vMerge/>
          </w:tcPr>
          <w:p w14:paraId="3DA67A2C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36A9C998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Any radiation + &lt;300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2AA79D5E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2 years</w:t>
            </w:r>
          </w:p>
        </w:tc>
      </w:tr>
      <w:tr w:rsidR="00302537" w:rsidRPr="00B3639B" w14:paraId="45A5CDA3" w14:textId="77777777" w:rsidTr="00D06784">
        <w:tc>
          <w:tcPr>
            <w:tcW w:w="1705" w:type="dxa"/>
            <w:vMerge/>
          </w:tcPr>
          <w:p w14:paraId="51580655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38F7DA73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Any radiation + ≥300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17843304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year</w:t>
            </w:r>
          </w:p>
        </w:tc>
      </w:tr>
      <w:tr w:rsidR="00302537" w:rsidRPr="00B3639B" w14:paraId="4CF46B02" w14:textId="77777777" w:rsidTr="00D06784">
        <w:tc>
          <w:tcPr>
            <w:tcW w:w="1705" w:type="dxa"/>
            <w:vMerge/>
          </w:tcPr>
          <w:p w14:paraId="04CEAE00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07F5E9EE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No radiation + &lt;200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001BFE38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5 years</w:t>
            </w:r>
          </w:p>
        </w:tc>
      </w:tr>
      <w:tr w:rsidR="00302537" w:rsidRPr="00B3639B" w14:paraId="5C37E118" w14:textId="77777777" w:rsidTr="00D06784">
        <w:tc>
          <w:tcPr>
            <w:tcW w:w="1705" w:type="dxa"/>
            <w:vMerge/>
          </w:tcPr>
          <w:p w14:paraId="57B9FC33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150D1BE7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No radiation + 200-299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32F42B8F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2 years</w:t>
            </w:r>
          </w:p>
        </w:tc>
      </w:tr>
      <w:tr w:rsidR="00302537" w:rsidRPr="00B3639B" w14:paraId="1E530F92" w14:textId="77777777" w:rsidTr="00D06784">
        <w:tc>
          <w:tcPr>
            <w:tcW w:w="1705" w:type="dxa"/>
            <w:vMerge/>
          </w:tcPr>
          <w:p w14:paraId="66C32EE2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68EA73C8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No radiation + ≥300 mg/m</w:t>
            </w:r>
            <w:r w:rsidRPr="00B363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639B">
              <w:rPr>
                <w:rFonts w:ascii="Times New Roman" w:hAnsi="Times New Roman" w:cs="Times New Roman"/>
              </w:rPr>
              <w:t xml:space="preserve"> anthracycline</w:t>
            </w:r>
          </w:p>
        </w:tc>
        <w:tc>
          <w:tcPr>
            <w:tcW w:w="4315" w:type="dxa"/>
          </w:tcPr>
          <w:p w14:paraId="0568BE24" w14:textId="77777777" w:rsidR="00302537" w:rsidRPr="00B3639B" w:rsidRDefault="00302537" w:rsidP="00D06784">
            <w:pPr>
              <w:rPr>
                <w:rFonts w:ascii="Times New Roman" w:hAnsi="Times New Roman" w:cs="Times New Roman"/>
              </w:rPr>
            </w:pPr>
            <w:r w:rsidRPr="00B3639B">
              <w:rPr>
                <w:rFonts w:ascii="Times New Roman" w:hAnsi="Times New Roman" w:cs="Times New Roman"/>
              </w:rPr>
              <w:t>Every year</w:t>
            </w:r>
          </w:p>
        </w:tc>
      </w:tr>
    </w:tbl>
    <w:p w14:paraId="7389191F" w14:textId="77777777" w:rsidR="00302537" w:rsidRPr="00B3639B" w:rsidRDefault="00302537" w:rsidP="00302537">
      <w:pPr>
        <w:spacing w:after="0" w:line="240" w:lineRule="auto"/>
        <w:rPr>
          <w:rFonts w:ascii="Times New Roman" w:hAnsi="Times New Roman" w:cs="Times New Roman"/>
        </w:rPr>
      </w:pPr>
    </w:p>
    <w:p w14:paraId="6D95A63B" w14:textId="77777777" w:rsidR="00302537" w:rsidRPr="00B3639B" w:rsidRDefault="00302537" w:rsidP="00302537">
      <w:pPr>
        <w:spacing w:after="0" w:line="240" w:lineRule="auto"/>
        <w:rPr>
          <w:rFonts w:ascii="Times New Roman" w:hAnsi="Times New Roman" w:cs="Times New Roman"/>
        </w:rPr>
      </w:pPr>
      <w:r w:rsidRPr="00B3639B">
        <w:rPr>
          <w:rFonts w:ascii="Times New Roman" w:hAnsi="Times New Roman" w:cs="Times New Roman"/>
        </w:rPr>
        <w:t xml:space="preserve">Notes: </w:t>
      </w:r>
      <w:proofErr w:type="spellStart"/>
      <w:r w:rsidRPr="00B3639B">
        <w:rPr>
          <w:rFonts w:ascii="Times New Roman" w:hAnsi="Times New Roman" w:cs="Times New Roman"/>
          <w:vertAlign w:val="superscript"/>
        </w:rPr>
        <w:t>a</w:t>
      </w:r>
      <w:proofErr w:type="spellEnd"/>
      <w:r w:rsidRPr="00B3639B">
        <w:rPr>
          <w:rFonts w:ascii="Times New Roman" w:hAnsi="Times New Roman" w:cs="Times New Roman"/>
          <w:vertAlign w:val="superscript"/>
        </w:rPr>
        <w:t xml:space="preserve"> </w:t>
      </w:r>
      <w:r w:rsidRPr="00B3639B">
        <w:rPr>
          <w:rFonts w:ascii="Times New Roman" w:hAnsi="Times New Roman" w:cs="Times New Roman"/>
        </w:rPr>
        <w:t xml:space="preserve">Our definition of adherence was based on the COG guidelines version 4.0, which were implemented in 2013 and thus align best with our study period.  </w:t>
      </w:r>
    </w:p>
    <w:p w14:paraId="21171BE6" w14:textId="3A32A45A" w:rsidR="00302537" w:rsidRPr="00B3639B" w:rsidRDefault="00302537" w:rsidP="00302537">
      <w:pPr>
        <w:spacing w:after="0" w:line="240" w:lineRule="auto"/>
        <w:rPr>
          <w:rFonts w:ascii="Times New Roman" w:hAnsi="Times New Roman" w:cs="Times New Roman"/>
        </w:rPr>
      </w:pPr>
      <w:r w:rsidRPr="00B3639B">
        <w:rPr>
          <w:rFonts w:ascii="Times New Roman" w:hAnsi="Times New Roman" w:cs="Times New Roman"/>
          <w:vertAlign w:val="superscript"/>
        </w:rPr>
        <w:t xml:space="preserve">b </w:t>
      </w:r>
      <w:r w:rsidRPr="00B3639B">
        <w:rPr>
          <w:rFonts w:ascii="Times New Roman" w:hAnsi="Times New Roman" w:cs="Times New Roman"/>
        </w:rPr>
        <w:t xml:space="preserve">For every year frequency, we required survivors to have </w:t>
      </w:r>
      <w:r w:rsidR="00DB29C7">
        <w:rPr>
          <w:rFonts w:ascii="Times New Roman" w:hAnsi="Times New Roman" w:cs="Times New Roman"/>
        </w:rPr>
        <w:t xml:space="preserve">at least </w:t>
      </w:r>
      <w:r w:rsidRPr="00B3639B">
        <w:rPr>
          <w:rFonts w:ascii="Times New Roman" w:hAnsi="Times New Roman" w:cs="Times New Roman"/>
        </w:rPr>
        <w:t xml:space="preserve">one </w:t>
      </w:r>
      <w:r w:rsidR="00DA14AF">
        <w:rPr>
          <w:rFonts w:ascii="Times New Roman" w:hAnsi="Times New Roman" w:cs="Times New Roman"/>
        </w:rPr>
        <w:t>c</w:t>
      </w:r>
      <w:r w:rsidR="00DA14AF" w:rsidRPr="00956941">
        <w:rPr>
          <w:rFonts w:ascii="Times New Roman" w:hAnsi="Times New Roman" w:cs="Times New Roman"/>
        </w:rPr>
        <w:t>ardiomyopathy</w:t>
      </w:r>
      <w:r w:rsidRPr="00B3639B">
        <w:rPr>
          <w:rFonts w:ascii="Times New Roman" w:hAnsi="Times New Roman" w:cs="Times New Roman"/>
        </w:rPr>
        <w:t xml:space="preserve"> test claim in each year during 2015-2019. For every two-year frequency, we required survivors to fall into either of the two scenarios: (1) have at least one </w:t>
      </w:r>
      <w:r w:rsidR="00956941">
        <w:rPr>
          <w:rFonts w:ascii="Times New Roman" w:hAnsi="Times New Roman" w:cs="Times New Roman"/>
        </w:rPr>
        <w:t>c</w:t>
      </w:r>
      <w:r w:rsidR="00956941" w:rsidRPr="00956941">
        <w:rPr>
          <w:rFonts w:ascii="Times New Roman" w:hAnsi="Times New Roman" w:cs="Times New Roman"/>
        </w:rPr>
        <w:t>ardiomyopathy</w:t>
      </w:r>
      <w:r w:rsidRPr="00B3639B">
        <w:rPr>
          <w:rFonts w:ascii="Times New Roman" w:hAnsi="Times New Roman" w:cs="Times New Roman"/>
        </w:rPr>
        <w:t xml:space="preserve"> test claim in 2015, 2017, and 2019, respectively; or (2) have at least one </w:t>
      </w:r>
      <w:r w:rsidR="00956941">
        <w:rPr>
          <w:rFonts w:ascii="Times New Roman" w:hAnsi="Times New Roman" w:cs="Times New Roman"/>
        </w:rPr>
        <w:t>c</w:t>
      </w:r>
      <w:r w:rsidR="00956941" w:rsidRPr="00956941">
        <w:rPr>
          <w:rFonts w:ascii="Times New Roman" w:hAnsi="Times New Roman" w:cs="Times New Roman"/>
        </w:rPr>
        <w:t>ardiomyopathy</w:t>
      </w:r>
      <w:r w:rsidRPr="00B3639B">
        <w:rPr>
          <w:rFonts w:ascii="Times New Roman" w:hAnsi="Times New Roman" w:cs="Times New Roman"/>
        </w:rPr>
        <w:t xml:space="preserve"> test claim in 2016 and 2018, respectively. For every five-year frequency, we required survivors to have at least one </w:t>
      </w:r>
      <w:r w:rsidR="00007F45">
        <w:rPr>
          <w:rFonts w:ascii="Times New Roman" w:hAnsi="Times New Roman" w:cs="Times New Roman"/>
        </w:rPr>
        <w:t>c</w:t>
      </w:r>
      <w:r w:rsidR="00007F45" w:rsidRPr="00956941">
        <w:rPr>
          <w:rFonts w:ascii="Times New Roman" w:hAnsi="Times New Roman" w:cs="Times New Roman"/>
        </w:rPr>
        <w:t>ardiomyopathy</w:t>
      </w:r>
      <w:r w:rsidRPr="00B3639B">
        <w:rPr>
          <w:rFonts w:ascii="Times New Roman" w:hAnsi="Times New Roman" w:cs="Times New Roman"/>
        </w:rPr>
        <w:t xml:space="preserve"> test claim during the 5 years from 2015 to 2019. </w:t>
      </w:r>
    </w:p>
    <w:p w14:paraId="0E9600C7" w14:textId="77777777" w:rsidR="00302537" w:rsidRDefault="00302537" w:rsidP="003025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A88AF1" w14:textId="77777777" w:rsidR="00302537" w:rsidRDefault="00302537" w:rsidP="003025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E6FF50" w14:textId="77777777" w:rsidR="00302537" w:rsidRDefault="00302537" w:rsidP="003025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DD9001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EA5E97" w14:textId="441EB389" w:rsidR="00302537" w:rsidRDefault="00302537" w:rsidP="0030253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3449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391E49">
        <w:rPr>
          <w:rFonts w:ascii="Times New Roman" w:hAnsi="Times New Roman" w:cs="Times New Roman"/>
        </w:rPr>
        <w:t>States by Medicaid expansion status as of 2019</w:t>
      </w:r>
    </w:p>
    <w:p w14:paraId="6F3B93BB" w14:textId="77777777" w:rsidR="00302537" w:rsidRDefault="00302537" w:rsidP="0030253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302537" w14:paraId="007EFD14" w14:textId="77777777" w:rsidTr="00D06784">
        <w:tc>
          <w:tcPr>
            <w:tcW w:w="2785" w:type="dxa"/>
          </w:tcPr>
          <w:p w14:paraId="5B9F54B5" w14:textId="77777777" w:rsidR="00302537" w:rsidRPr="00A6324C" w:rsidRDefault="00302537" w:rsidP="00D06784">
            <w:pPr>
              <w:rPr>
                <w:rFonts w:ascii="Times New Roman" w:hAnsi="Times New Roman" w:cs="Times New Roman"/>
                <w:bCs/>
              </w:rPr>
            </w:pPr>
            <w:r w:rsidRPr="00A6324C">
              <w:rPr>
                <w:rFonts w:ascii="Times New Roman" w:hAnsi="Times New Roman" w:cs="Times New Roman"/>
                <w:bCs/>
              </w:rPr>
              <w:t xml:space="preserve">States that expanded Medicaid </w:t>
            </w:r>
            <w:r>
              <w:rPr>
                <w:rFonts w:ascii="Times New Roman" w:hAnsi="Times New Roman" w:cs="Times New Roman"/>
                <w:bCs/>
              </w:rPr>
              <w:t>by</w:t>
            </w:r>
            <w:r w:rsidRPr="00A6324C">
              <w:rPr>
                <w:rFonts w:ascii="Times New Roman" w:hAnsi="Times New Roman" w:cs="Times New Roman"/>
                <w:bCs/>
              </w:rPr>
              <w:t xml:space="preserve"> 2014 (27)</w:t>
            </w:r>
          </w:p>
        </w:tc>
        <w:tc>
          <w:tcPr>
            <w:tcW w:w="6565" w:type="dxa"/>
          </w:tcPr>
          <w:p w14:paraId="0A8193A0" w14:textId="77777777" w:rsidR="00302537" w:rsidRDefault="00302537" w:rsidP="00D06784">
            <w:pPr>
              <w:rPr>
                <w:rFonts w:ascii="Times New Roman" w:hAnsi="Times New Roman" w:cs="Times New Roman"/>
              </w:rPr>
            </w:pPr>
            <w:r w:rsidRPr="00210514">
              <w:rPr>
                <w:rFonts w:ascii="Times New Roman" w:hAnsi="Times New Roman" w:cs="Times New Roman"/>
              </w:rPr>
              <w:t>Arizona, Arkansas, California, Colorado, Connecticut, Delaware, District of Columbia, Hawaii, Illinois, Iowa, Kentucky, Maryland, Massachusetts, Michigan,</w:t>
            </w:r>
            <w:r w:rsidRPr="00154C1C">
              <w:rPr>
                <w:rFonts w:ascii="Times New Roman" w:hAnsi="Times New Roman" w:cs="Times New Roman"/>
              </w:rPr>
              <w:t xml:space="preserve"> Minnesot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10514">
              <w:rPr>
                <w:rFonts w:ascii="Times New Roman" w:hAnsi="Times New Roman" w:cs="Times New Roman"/>
              </w:rPr>
              <w:t>Nevada, New Hampshire, New Jersey, New Mexico, New York, North Dakota, Ohio, Oregon, Rhode Island, Vermont, Washington, and West Virginia</w:t>
            </w:r>
          </w:p>
          <w:p w14:paraId="28091BDF" w14:textId="77777777" w:rsidR="00302537" w:rsidRDefault="00302537" w:rsidP="00D0678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02537" w14:paraId="2409B5A6" w14:textId="77777777" w:rsidTr="00D06784">
        <w:tc>
          <w:tcPr>
            <w:tcW w:w="2785" w:type="dxa"/>
          </w:tcPr>
          <w:p w14:paraId="22BF8B2F" w14:textId="77777777" w:rsidR="00302537" w:rsidRPr="00A6324C" w:rsidRDefault="00302537" w:rsidP="00D06784">
            <w:pPr>
              <w:rPr>
                <w:rFonts w:ascii="Times New Roman" w:hAnsi="Times New Roman" w:cs="Times New Roman"/>
                <w:bCs/>
              </w:rPr>
            </w:pPr>
            <w:r w:rsidRPr="00A6324C">
              <w:rPr>
                <w:rFonts w:ascii="Times New Roman" w:hAnsi="Times New Roman" w:cs="Times New Roman"/>
                <w:bCs/>
              </w:rPr>
              <w:t>Late Expansion states (7)</w:t>
            </w:r>
          </w:p>
        </w:tc>
        <w:tc>
          <w:tcPr>
            <w:tcW w:w="6565" w:type="dxa"/>
          </w:tcPr>
          <w:p w14:paraId="294B5647" w14:textId="77777777" w:rsidR="00302537" w:rsidRDefault="00302537" w:rsidP="00D06784">
            <w:pPr>
              <w:rPr>
                <w:rFonts w:ascii="Times New Roman" w:hAnsi="Times New Roman" w:cs="Times New Roman"/>
              </w:rPr>
            </w:pPr>
            <w:r w:rsidRPr="00210514">
              <w:rPr>
                <w:rFonts w:ascii="Times New Roman" w:hAnsi="Times New Roman" w:cs="Times New Roman"/>
              </w:rPr>
              <w:t>Alaska, Indiana, Louisiana, Maine, Montana, Pennsylvania, and Virginia</w:t>
            </w:r>
          </w:p>
          <w:p w14:paraId="4A39BCB8" w14:textId="77777777" w:rsidR="00302537" w:rsidRDefault="00302537" w:rsidP="00D0678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02537" w14:paraId="007413C1" w14:textId="77777777" w:rsidTr="00D06784">
        <w:tc>
          <w:tcPr>
            <w:tcW w:w="2785" w:type="dxa"/>
          </w:tcPr>
          <w:p w14:paraId="238A7886" w14:textId="77777777" w:rsidR="00302537" w:rsidRPr="00A6324C" w:rsidRDefault="00302537" w:rsidP="00D06784">
            <w:pPr>
              <w:rPr>
                <w:rFonts w:ascii="Times New Roman" w:hAnsi="Times New Roman" w:cs="Times New Roman"/>
                <w:bCs/>
              </w:rPr>
            </w:pPr>
            <w:r w:rsidRPr="00A6324C">
              <w:rPr>
                <w:rFonts w:ascii="Times New Roman" w:hAnsi="Times New Roman" w:cs="Times New Roman"/>
                <w:bCs/>
              </w:rPr>
              <w:t>Non-expansion states (17)</w:t>
            </w:r>
          </w:p>
        </w:tc>
        <w:tc>
          <w:tcPr>
            <w:tcW w:w="6565" w:type="dxa"/>
          </w:tcPr>
          <w:p w14:paraId="123E70A5" w14:textId="77777777" w:rsidR="00302537" w:rsidRDefault="00302537" w:rsidP="00D06784">
            <w:pPr>
              <w:rPr>
                <w:rFonts w:ascii="Times New Roman" w:hAnsi="Times New Roman" w:cs="Times New Roman"/>
                <w:b/>
              </w:rPr>
            </w:pPr>
            <w:r w:rsidRPr="00210514">
              <w:rPr>
                <w:rFonts w:ascii="Times New Roman" w:hAnsi="Times New Roman" w:cs="Times New Roman"/>
              </w:rPr>
              <w:t xml:space="preserve">Alabama, Florida, Georgia, Idaho, </w:t>
            </w:r>
            <w:r>
              <w:rPr>
                <w:rFonts w:ascii="Times New Roman" w:hAnsi="Times New Roman" w:cs="Times New Roman"/>
              </w:rPr>
              <w:t xml:space="preserve">Kansas, </w:t>
            </w:r>
            <w:r w:rsidRPr="00210514">
              <w:rPr>
                <w:rFonts w:ascii="Times New Roman" w:hAnsi="Times New Roman" w:cs="Times New Roman"/>
              </w:rPr>
              <w:t>Mississippi, Missouri, Nebraska, North Carolina, Oklahoma, South Carolina, South Dakota, Tennessee, Texas, Utah, Wisconsin, and Wyoming</w:t>
            </w:r>
          </w:p>
        </w:tc>
      </w:tr>
    </w:tbl>
    <w:p w14:paraId="0026943B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631148FD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292A0809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4C83017C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58DCBF12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279B0B41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020B7DCE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0DE5FC5D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4B0F3BED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227AD029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5C907F4C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2E706E9C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2A503502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620E5B80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5BD92C2B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35805253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16E318CA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213AC0AC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65FE3E4E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3D97BD34" w14:textId="77777777" w:rsidR="00A058A7" w:rsidRDefault="00A058A7" w:rsidP="00302537">
      <w:pPr>
        <w:rPr>
          <w:rFonts w:ascii="Times New Roman" w:hAnsi="Times New Roman" w:cs="Times New Roman"/>
          <w:sz w:val="24"/>
          <w:szCs w:val="24"/>
        </w:rPr>
      </w:pPr>
    </w:p>
    <w:p w14:paraId="67A710DD" w14:textId="77777777" w:rsidR="00A058A7" w:rsidRDefault="00A058A7" w:rsidP="00302537">
      <w:pPr>
        <w:rPr>
          <w:rFonts w:ascii="Times New Roman" w:hAnsi="Times New Roman" w:cs="Times New Roman"/>
          <w:sz w:val="24"/>
          <w:szCs w:val="24"/>
        </w:rPr>
      </w:pPr>
    </w:p>
    <w:p w14:paraId="77BB434F" w14:textId="77777777" w:rsidR="00A058A7" w:rsidRDefault="00A058A7" w:rsidP="00302537">
      <w:pPr>
        <w:rPr>
          <w:rFonts w:ascii="Times New Roman" w:hAnsi="Times New Roman" w:cs="Times New Roman"/>
          <w:sz w:val="24"/>
          <w:szCs w:val="24"/>
        </w:rPr>
      </w:pPr>
    </w:p>
    <w:p w14:paraId="603602BC" w14:textId="77777777" w:rsidR="00A058A7" w:rsidRDefault="00A058A7" w:rsidP="00302537">
      <w:pPr>
        <w:rPr>
          <w:rFonts w:ascii="Times New Roman" w:hAnsi="Times New Roman" w:cs="Times New Roman"/>
          <w:sz w:val="24"/>
          <w:szCs w:val="24"/>
        </w:rPr>
      </w:pPr>
    </w:p>
    <w:p w14:paraId="44DF3E67" w14:textId="77777777" w:rsidR="00A058A7" w:rsidRDefault="00A058A7" w:rsidP="00302537">
      <w:pPr>
        <w:rPr>
          <w:rFonts w:ascii="Times New Roman" w:hAnsi="Times New Roman" w:cs="Times New Roman"/>
          <w:sz w:val="24"/>
          <w:szCs w:val="24"/>
        </w:rPr>
        <w:sectPr w:rsidR="00A058A7" w:rsidSect="00A058A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E1F95E0" w14:textId="090CC35F" w:rsidR="004C74F6" w:rsidRPr="003A39DD" w:rsidRDefault="00A058A7" w:rsidP="004C74F6">
      <w:pPr>
        <w:rPr>
          <w:rFonts w:ascii="Times New Roman" w:hAnsi="Times New Roman" w:cs="Times New Roman"/>
        </w:rPr>
      </w:pPr>
      <w:r w:rsidRPr="00A058A7">
        <w:rPr>
          <w:rFonts w:ascii="Times New Roman" w:hAnsi="Times New Roman" w:cs="Times New Roman" w:hint="eastAsia"/>
        </w:rPr>
        <w:lastRenderedPageBreak/>
        <w:t xml:space="preserve">Table </w:t>
      </w:r>
      <w:r w:rsidR="00934498">
        <w:rPr>
          <w:rFonts w:ascii="Times New Roman" w:hAnsi="Times New Roman" w:cs="Times New Roman"/>
        </w:rPr>
        <w:t>S</w:t>
      </w:r>
      <w:r w:rsidRPr="00A058A7">
        <w:rPr>
          <w:rFonts w:ascii="Times New Roman" w:hAnsi="Times New Roman" w:cs="Times New Roman" w:hint="eastAsia"/>
        </w:rPr>
        <w:t xml:space="preserve">3. Factors Associated </w:t>
      </w:r>
      <w:r w:rsidR="004F5E43" w:rsidRPr="00A058A7">
        <w:rPr>
          <w:rFonts w:ascii="Times New Roman" w:hAnsi="Times New Roman" w:cs="Times New Roman"/>
        </w:rPr>
        <w:t>with</w:t>
      </w:r>
      <w:r w:rsidRPr="00A058A7">
        <w:rPr>
          <w:rFonts w:ascii="Times New Roman" w:hAnsi="Times New Roman" w:cs="Times New Roman" w:hint="eastAsia"/>
        </w:rPr>
        <w:t xml:space="preserve"> Any Cardiomyopathy Screening and Adherence to Screening Guidelines among At-Risk Survivors with </w:t>
      </w:r>
      <w:r w:rsidRPr="00A058A7">
        <w:rPr>
          <w:rFonts w:ascii="Times New Roman" w:hAnsi="Times New Roman" w:cs="Times New Roman" w:hint="eastAsia"/>
        </w:rPr>
        <w:t>≥</w:t>
      </w:r>
      <w:r w:rsidRPr="00A058A7">
        <w:rPr>
          <w:rFonts w:ascii="Times New Roman" w:hAnsi="Times New Roman" w:cs="Times New Roman" w:hint="eastAsia"/>
        </w:rPr>
        <w:t>11 Months Medicaid Enrollment Each Year</w:t>
      </w:r>
    </w:p>
    <w:tbl>
      <w:tblPr>
        <w:tblW w:w="14363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70"/>
        <w:gridCol w:w="720"/>
        <w:gridCol w:w="1080"/>
        <w:gridCol w:w="1440"/>
        <w:gridCol w:w="2070"/>
        <w:gridCol w:w="900"/>
        <w:gridCol w:w="1710"/>
        <w:gridCol w:w="1980"/>
        <w:gridCol w:w="593"/>
      </w:tblGrid>
      <w:tr w:rsidR="0063522E" w:rsidRPr="0063522E" w14:paraId="7D3F83EF" w14:textId="77777777" w:rsidTr="005D410D">
        <w:trPr>
          <w:trHeight w:val="413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C57596" w14:textId="77777777" w:rsidR="004C74F6" w:rsidRPr="0063522E" w:rsidRDefault="004C74F6" w:rsidP="00E62A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CD2B5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C5413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Column %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25384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</w:t>
            </w: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 (yes vs. no)</w:t>
            </w:r>
          </w:p>
        </w:tc>
        <w:tc>
          <w:tcPr>
            <w:tcW w:w="42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AAB71C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Guideline Adherence (yes vs. no)</w:t>
            </w:r>
          </w:p>
        </w:tc>
      </w:tr>
      <w:tr w:rsidR="0063522E" w:rsidRPr="0063522E" w14:paraId="14AA4598" w14:textId="77777777" w:rsidTr="004C74F6">
        <w:trPr>
          <w:trHeight w:val="259"/>
        </w:trPr>
        <w:tc>
          <w:tcPr>
            <w:tcW w:w="38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B57511" w14:textId="77777777" w:rsidR="004C74F6" w:rsidRPr="0063522E" w:rsidRDefault="004C74F6" w:rsidP="00E62A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58CFCA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83E37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8E7A8E8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 % with Any Test</w:t>
            </w:r>
          </w:p>
          <w:p w14:paraId="6A47BFD2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(row %)</w:t>
            </w:r>
          </w:p>
        </w:tc>
        <w:tc>
          <w:tcPr>
            <w:tcW w:w="2070" w:type="dxa"/>
            <w:shd w:val="clear" w:color="auto" w:fill="auto"/>
            <w:hideMark/>
          </w:tcPr>
          <w:p w14:paraId="5D96B8B9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justed Probability </w:t>
            </w:r>
          </w:p>
          <w:p w14:paraId="7A397E73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fference </w:t>
            </w:r>
          </w:p>
          <w:p w14:paraId="0AB4FB8A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(i.e., Marginal Effects)</w:t>
            </w:r>
          </w:p>
        </w:tc>
        <w:tc>
          <w:tcPr>
            <w:tcW w:w="90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5C22970D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3609B739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% Guideline Adherent</w:t>
            </w:r>
          </w:p>
          <w:p w14:paraId="2DC6D5F5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(row %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00AE016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justed Probability Difference </w:t>
            </w:r>
          </w:p>
          <w:p w14:paraId="7C437BCA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(i.e., Marginal Effects)</w:t>
            </w:r>
          </w:p>
          <w:p w14:paraId="43F0DF61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B674C4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3522E" w:rsidRPr="0063522E" w14:paraId="2D7758B6" w14:textId="77777777" w:rsidTr="00B754E9">
        <w:trPr>
          <w:trHeight w:val="378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C8925" w14:textId="77777777" w:rsidR="004C74F6" w:rsidRPr="0063522E" w:rsidRDefault="004C74F6" w:rsidP="00E62A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641BC" w14:textId="08CB7672" w:rsidR="004C74F6" w:rsidRPr="0063522E" w:rsidRDefault="00C75C5B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4955A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1F125F2F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DA5E7A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734FA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4683FAD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E5F960E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40C787E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3522E" w:rsidRPr="0063522E" w14:paraId="5C80ECD2" w14:textId="77777777" w:rsidTr="004C74F6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92F6E9" w14:textId="77777777" w:rsidR="004C74F6" w:rsidRPr="0063522E" w:rsidRDefault="004C74F6" w:rsidP="00E62A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6352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State policy-level predictor: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173CB5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0D375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3CF1F6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1B6EFF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DCD3B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B372ACD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71C734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F3C95F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5183C817" w14:textId="77777777" w:rsidTr="004C74F6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A0DAD" w14:textId="77777777" w:rsidR="004C74F6" w:rsidRPr="0063522E" w:rsidRDefault="004C74F6" w:rsidP="00E62A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ACA Medicaid expansion statu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BB9A6F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08671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D2691B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14:paraId="2216F24C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5A1E01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3E08BE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FE24EF1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14:paraId="07FB5F4D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766429D5" w14:textId="77777777" w:rsidTr="00926868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00042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Non-expansion stat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BF03" w14:textId="1AD6627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CA88" w14:textId="057B235D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5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488138" w14:textId="3A5EFAD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923BED" w14:textId="07BE20B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D33B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5A12" w14:textId="217EC2A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4943FF" w14:textId="2F079C3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23C27736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3105EB8F" w14:textId="77777777" w:rsidTr="00926868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5BAB3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2014 January expansion stat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5BA4" w14:textId="7F9152D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6ABD" w14:textId="445ED94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7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6B8510" w14:textId="23EA628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9.8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DC9DB1" w14:textId="306589A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8.97 (2.18, 15.7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51D7" w14:textId="3EB37AF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63F8" w14:textId="00C6277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0215A4" w14:textId="6B8E680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.90 (1.91, 9.89)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2605366E" w14:textId="12EDE25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3522E" w:rsidRPr="0063522E" w14:paraId="6FB47606" w14:textId="77777777" w:rsidTr="00926868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A9F5F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Late expansion stat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D1DC" w14:textId="27EB1C5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B04D" w14:textId="04A8558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6.2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B4979" w14:textId="0A0AA5A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54E7615" w14:textId="54574A8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07 (-8.29, 8.4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D646" w14:textId="0C8CD3C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22AF" w14:textId="540B43C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D852BD" w14:textId="7462489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.97 (0.18, 11.76)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6EAFB38" w14:textId="2412194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3522E" w:rsidRPr="0063522E" w14:paraId="360203CA" w14:textId="77777777" w:rsidTr="004C74F6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20A67C" w14:textId="77777777" w:rsidR="004C74F6" w:rsidRPr="0063522E" w:rsidRDefault="004C74F6" w:rsidP="00E62A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6352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ZIP Code-level predictor: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9FC8DF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EA0D85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E15808F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9F1AE3D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7B62E29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3157FC2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AD31D68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auto"/>
            <w:noWrap/>
          </w:tcPr>
          <w:p w14:paraId="301BCFDC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3522E" w:rsidRPr="0063522E" w14:paraId="34CB91D5" w14:textId="77777777" w:rsidTr="004C74F6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582032" w14:textId="77777777" w:rsidR="004C74F6" w:rsidRPr="0063522E" w:rsidRDefault="004C74F6" w:rsidP="00E62A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rality of residence </w:t>
            </w: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D7E066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C898C5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399B72C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B150B9E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16B9753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799066C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4982AB7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auto"/>
            <w:noWrap/>
          </w:tcPr>
          <w:p w14:paraId="5CAB5AE9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3522E" w:rsidRPr="0063522E" w14:paraId="7888D82C" w14:textId="77777777" w:rsidTr="002B3D0D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A67585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Small town or rura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1A54" w14:textId="5F2FB85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9C608" w14:textId="70D5FDF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6.2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EF0B1E" w14:textId="554624F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88A56D6" w14:textId="66EE1FE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240E3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F00296" w14:textId="6E6BC3A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9FD7DB" w14:textId="5070365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6128E292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58F945FD" w14:textId="77777777" w:rsidTr="002B3D0D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DA07B9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01E0" w14:textId="0650A58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FB4A9" w14:textId="4E0CF2F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0.7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827968" w14:textId="1E5C1BF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786598" w14:textId="6FAE7CC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4.52 (-11.79, 2.7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E57C1" w14:textId="3211512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D9514A" w14:textId="111DA6BD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107D58" w14:textId="13471A1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2.56 (-7.40, 2.28)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6EA55D4D" w14:textId="11A4CB2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3522E" w:rsidRPr="0063522E" w14:paraId="59401488" w14:textId="77777777" w:rsidTr="002B3D0D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FECDDA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2751" w14:textId="5427A39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D49D5" w14:textId="5D2A732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365070" w14:textId="7F4BACB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7B8AD48" w14:textId="3E846AF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6.04 (-13.81, 1.7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C7FC5" w14:textId="61EF3D5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1E6F86" w14:textId="5793817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A9420B" w14:textId="01C4157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1.20 (-6.79, 4.40)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A577C16" w14:textId="1253CB6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3522E" w:rsidRPr="0063522E" w14:paraId="1FC0F53C" w14:textId="77777777" w:rsidTr="002B3D0D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609C9F" w14:textId="77777777" w:rsidR="00F972C1" w:rsidRPr="0063522E" w:rsidRDefault="00F972C1" w:rsidP="00F97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Neighborhood Distressed Communities Index</w:t>
            </w: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32DD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1D7B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F40BF5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1F852C8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C79A8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23E1F2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19FEF6F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FB14C18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3FC07C6A" w14:textId="77777777" w:rsidTr="002B3D0D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8CC155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1 (prosperous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BF1B" w14:textId="64BB6B1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D57DC" w14:textId="33AACAD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9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D05FB8" w14:textId="194864B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5.2%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6F51D04" w14:textId="522C80D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6F002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123021" w14:textId="315AC36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9.9%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CD2CB2" w14:textId="4AF8E8D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5A385FCF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508295D7" w14:textId="77777777" w:rsidTr="002B3D0D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71C93F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4E73" w14:textId="2E240FA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88672" w14:textId="2D94A90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6.6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DA6FC5" w14:textId="7C17E6E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9FEC6C9" w14:textId="4131827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.94 (-5.60, 13.4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CEE47" w14:textId="6189099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EDEACA" w14:textId="1A57A0C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0.2%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552ECA" w14:textId="423C8D2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03 (-6.98, 7.05)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5EF0A1F8" w14:textId="33AEAC7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3522E" w:rsidRPr="0063522E" w14:paraId="45A57637" w14:textId="77777777" w:rsidTr="002B3D0D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BB2CCD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8A30" w14:textId="40626DF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C4BD9" w14:textId="55B3065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9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A699C7" w14:textId="6BC7F91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9.1%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E6627E1" w14:textId="1650921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.17 (-4.28, 14.6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4D29B" w14:textId="5FAFF8F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E0657E" w14:textId="6B3086C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A25CCD" w14:textId="0892C2B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1.14 (-7.65, 5.38)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7FCF0FFE" w14:textId="4F1B5C1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3522E" w:rsidRPr="0063522E" w14:paraId="0E2E2EBE" w14:textId="77777777" w:rsidTr="002B3D0D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B4E808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62C1" w14:textId="0602D20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77D07" w14:textId="0DD1935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1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043336" w14:textId="1A8A59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62D64E7" w14:textId="2D67CD7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.12 (-6.16, 12.4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4B3EE" w14:textId="3387115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F78C47" w14:textId="7732E6E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CD38F7" w14:textId="69AA925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.31 (-5.90, 8.52)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60F25EA" w14:textId="67A80EA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3522E" w:rsidRPr="0063522E" w14:paraId="5E9E30CF" w14:textId="77777777" w:rsidTr="002B3D0D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C3F35C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5 (distressed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DD13" w14:textId="5F65332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CF4C5" w14:textId="0F35837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3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8725BA" w14:textId="583CC45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6.5%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FBF034C" w14:textId="5B5B596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.00 (-6.72, 12.7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E5352" w14:textId="5CD6DFE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FF7363" w14:textId="573088C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FA8DE1" w14:textId="2C58434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3.42 (-10.10, 3.26)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7B21E6BF" w14:textId="2DFCE9B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3522E" w:rsidRPr="0063522E" w14:paraId="46E938D5" w14:textId="77777777" w:rsidTr="004C74F6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3661D" w14:textId="77777777" w:rsidR="004C74F6" w:rsidRPr="0063522E" w:rsidRDefault="004C74F6" w:rsidP="00E62A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6352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Individual-level predictor: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315C78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B56433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D1D4FD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14:paraId="05E4CD4C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A498DA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88BE89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4702515B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14:paraId="3EF7E3C1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1E20216D" w14:textId="77777777" w:rsidTr="004C74F6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6156C" w14:textId="77777777" w:rsidR="004C74F6" w:rsidRPr="0063522E" w:rsidRDefault="004C74F6" w:rsidP="00E62A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Age as of 2019 (years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E0CC77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0D15D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3CB858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06D2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793FC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C50164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20CF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89FB" w14:textId="77777777" w:rsidR="004C74F6" w:rsidRPr="0063522E" w:rsidRDefault="004C74F6" w:rsidP="00E6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62312E1E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F11C3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-39 </w:t>
            </w: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4466" w14:textId="4FA9C1D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DFBC" w14:textId="7B2914D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3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19B" w14:textId="4F911CE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6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26C6" w14:textId="73F89A4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0.42 (-6.50, 5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4E01" w14:textId="28B5ADB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5E2833" w14:textId="03566AF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E9F7" w14:textId="516303F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2.70 (-6.81, 1.4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6D6" w14:textId="34BF6B6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3522E" w:rsidRPr="0063522E" w14:paraId="22442603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C30E97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40-63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A97" w14:textId="0A41E66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D47D" w14:textId="59EBD11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7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8CE4" w14:textId="2702A97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343" w14:textId="0415660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E02A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E08864" w14:textId="2947D9E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1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5C10" w14:textId="2735A49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5B1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4B153BF0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30B58" w14:textId="77777777" w:rsidR="00F972C1" w:rsidRPr="0063522E" w:rsidRDefault="00F972C1" w:rsidP="00F97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0908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5E7C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8826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F02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B8B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83991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2C72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D0CF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25F935C0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93C82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44B" w14:textId="04A812F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8C82" w14:textId="72A35C5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2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3A35" w14:textId="38875DE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6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DB12" w14:textId="77B2AE2D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16E2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33B1AB" w14:textId="174576C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799" w14:textId="11492C2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C054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3AD378A0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FDB6B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7B73" w14:textId="47858DF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D3FA" w14:textId="66DA9A3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7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F890" w14:textId="37F7CA8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7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5E83" w14:textId="54D37A8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0.06 (-5.81, 5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BC42" w14:textId="25437A4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35E7CC" w14:textId="591B6CE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A6350" w14:textId="783AA35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2.72 (-6.78, 1.3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C49C" w14:textId="07E039C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3522E" w:rsidRPr="0063522E" w14:paraId="1E1DE779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777CD" w14:textId="77777777" w:rsidR="00F972C1" w:rsidRPr="0063522E" w:rsidRDefault="00F972C1" w:rsidP="00F97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Race and ethnicit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4BDFF8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C0789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19CF77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C0A7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97E3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26DBC5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FB84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6D3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10942245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5D6FC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6D12" w14:textId="7C33DE1D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1831" w14:textId="7433F54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72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E2AB" w14:textId="4887D61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7.7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648" w14:textId="4604420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9AE2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B1A8D2" w14:textId="3173640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362B" w14:textId="337B059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3BC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5608BF66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364FE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3965" w14:textId="4922334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985A" w14:textId="472482CD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0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B89" w14:textId="3C8829E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1.9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5D65" w14:textId="3C6FA89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0.23 (-1.70, 22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AF21" w14:textId="4935853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FC4ABF" w14:textId="45F5418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1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C5F59" w14:textId="07C3FFC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.62 (-3.91, 15.1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AAA0" w14:textId="092A739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3522E" w:rsidRPr="0063522E" w14:paraId="1615869F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38EE3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Hispanic, other, or missin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6459" w14:textId="2A8A384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618F" w14:textId="4470DE9D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6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969" w14:textId="128DD58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B5EF" w14:textId="34B069D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4.00 (-12.21, 4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72C8" w14:textId="2774DC5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483E25" w14:textId="03EC31F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4E2F6" w14:textId="3153170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76 (-5.05, 6.5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E92F" w14:textId="09B1D8C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63522E" w:rsidRPr="0063522E" w14:paraId="497EAD8B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A2D5F" w14:textId="77777777" w:rsidR="00F972C1" w:rsidRPr="0063522E" w:rsidRDefault="00F972C1" w:rsidP="00F97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caid health plan type </w:t>
            </w: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46A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F44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88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FAC1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994D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91FAFC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17D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7705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52907E89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48637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Fee for Servic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A1DB" w14:textId="6A28192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190A" w14:textId="63E97D7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5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5D3D" w14:textId="0627BE6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C760" w14:textId="7402D42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7C06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00DD54" w14:textId="01F71E2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AF9D" w14:textId="18CE76C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A8B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63F937F6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33805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Comprehensive managed car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E105" w14:textId="14ECD15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686A" w14:textId="57475A4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8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7E0D" w14:textId="70B24A5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A6DE" w14:textId="7584261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2.50 (-10.12, 5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6CF0" w14:textId="2778453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ED084F" w14:textId="7A26979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47F5E" w14:textId="3E67822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0.23 (-5.29, 4.8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E342" w14:textId="113EA49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3522E" w:rsidRPr="0063522E" w14:paraId="67909EBD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4C22A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Prepaid health plan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B161" w14:textId="5111CA1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B446" w14:textId="09709ED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B9B2" w14:textId="12CDB0C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8.7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BA75" w14:textId="3EED5E2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.84 (-8.54, 12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D759" w14:textId="5A5FC79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6137B1" w14:textId="3CE8B9D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24A49" w14:textId="191D1D7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.30 (-2.54, 13.1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82D9" w14:textId="1D4F972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3522E" w:rsidRPr="0063522E" w14:paraId="1FDD2E41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6A5AF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 health organizat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EE911" w14:textId="65438C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F762" w14:textId="5CEC45A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4C01" w14:textId="75C6E33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8.2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AC7A9" w14:textId="6575EA8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0.61 (-8.53, 29.7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7DA2" w14:textId="5F7EA72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5E29" w14:textId="1D6C3A0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43081D" w14:textId="1BFD61F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7.84 (-5.24, 20.9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035F" w14:textId="661EFEE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63522E" w:rsidRPr="0063522E" w14:paraId="07043487" w14:textId="77777777" w:rsidTr="00710809">
        <w:trPr>
          <w:trHeight w:val="259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425D2" w14:textId="77777777" w:rsidR="00F972C1" w:rsidRPr="0063522E" w:rsidRDefault="00F972C1" w:rsidP="00F97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ual Medicare-Medicaid enrollment </w:t>
            </w: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6B9139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F30CC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EFBA9B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A48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1AB53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C66D69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4251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9DB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05ABC064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5FDAD6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No dual enrollme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1BA2" w14:textId="0F5FC8D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F22A" w14:textId="244702E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9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06B4" w14:textId="0099F2D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123D" w14:textId="74BA78E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88C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F861" w14:textId="458FA8A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7C7" w14:textId="7BC19D2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05A2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2CB1A965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007A12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Any month of dual enrollme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D1CB" w14:textId="55C550F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16A3" w14:textId="7B0FFDE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0.7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4668" w14:textId="2383296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9.6%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7EB96F" w14:textId="04D13F7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.99 (-3.64, 9.61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8CE6" w14:textId="2653CA2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2887" w14:textId="56E7072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DD75C4" w14:textId="5F9991AD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.41 (-3.19, 6.01)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F47" w14:textId="0263181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3522E" w:rsidRPr="0063522E" w14:paraId="7F780FEB" w14:textId="77777777" w:rsidTr="00710809">
        <w:trPr>
          <w:trHeight w:val="259"/>
        </w:trPr>
        <w:tc>
          <w:tcPr>
            <w:tcW w:w="38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C523F" w14:textId="77777777" w:rsidR="00F972C1" w:rsidRPr="0063522E" w:rsidRDefault="00F972C1" w:rsidP="00F97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attainment </w:t>
            </w: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A75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26F5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79F8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767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18C1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28A91C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80E5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B66C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1DF4D75B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79D89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 or equivalent, college</w:t>
            </w:r>
          </w:p>
          <w:p w14:paraId="0B3371A8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graduate, or postgradua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E830" w14:textId="6173F1FA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4F15" w14:textId="620899A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4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A3B6" w14:textId="733017E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30BF" w14:textId="6739338D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C8A2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1BFFF" w14:textId="59D9BC3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8EF9" w14:textId="21238D7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D1AE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5C9478D9" w14:textId="77777777" w:rsidTr="00710809">
        <w:trPr>
          <w:trHeight w:val="259"/>
        </w:trPr>
        <w:tc>
          <w:tcPr>
            <w:tcW w:w="38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F67B0D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or lower, or unknown</w:t>
            </w:r>
          </w:p>
          <w:p w14:paraId="0EDB7605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statu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5E8F" w14:textId="5650517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4507" w14:textId="3043476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6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F669" w14:textId="43FD787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6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DDF4" w14:textId="1034597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-1.45 (-7.73, 4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C23D" w14:textId="36AACB4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778DE1" w14:textId="5E6F150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0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AC3FB" w14:textId="7C84D17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.95 (-2.18, 6.0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6CD1" w14:textId="61FBADB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3522E" w:rsidRPr="0063522E" w14:paraId="598EA3EC" w14:textId="77777777" w:rsidTr="00710809">
        <w:trPr>
          <w:trHeight w:val="259"/>
        </w:trPr>
        <w:tc>
          <w:tcPr>
            <w:tcW w:w="38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ECFE63" w14:textId="77777777" w:rsidR="00F972C1" w:rsidRPr="0063522E" w:rsidRDefault="00F972C1" w:rsidP="00F97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grade 3-4 non-cardiovascular medical conditions before 201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E808D7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D0A9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B1D9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8C2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8D9B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182EF3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1098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92C6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4B80C85D" w14:textId="77777777" w:rsidTr="00710809">
        <w:trPr>
          <w:trHeight w:val="259"/>
        </w:trPr>
        <w:tc>
          <w:tcPr>
            <w:tcW w:w="387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0338773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E02423" w14:textId="36D7A1E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738FE" w14:textId="6BEE1216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9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3FCA" w14:textId="4AFC883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0837" w14:textId="60136A5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.36 (-2.53, 9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60C08" w14:textId="1166565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F877E1" w14:textId="2C7E8DB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1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DEEE" w14:textId="6DDCD965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.19 (-1.84, 6.2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5BC1" w14:textId="069ADA51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3522E" w:rsidRPr="0063522E" w14:paraId="146E122A" w14:textId="77777777" w:rsidTr="00710809">
        <w:trPr>
          <w:trHeight w:val="259"/>
        </w:trPr>
        <w:tc>
          <w:tcPr>
            <w:tcW w:w="3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37C0B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66D3" w14:textId="643AAD6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624D" w14:textId="2A77508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0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FFEA" w14:textId="1879A64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799F" w14:textId="5C5BA23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726D" w14:textId="426A3A2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6072C6" w14:textId="29DAA2B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F218" w14:textId="7B027AB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63B" w14:textId="2929ECBC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6C954C68" w14:textId="77777777" w:rsidTr="00710809">
        <w:trPr>
          <w:trHeight w:val="259"/>
        </w:trPr>
        <w:tc>
          <w:tcPr>
            <w:tcW w:w="38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BB88BB" w14:textId="77777777" w:rsidR="00F972C1" w:rsidRPr="0063522E" w:rsidRDefault="00F972C1" w:rsidP="00F97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second cancer or recurrence of primary malignancy before 20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7965F7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B47C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759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740E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04F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3472D0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058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654F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12DE3EB6" w14:textId="77777777" w:rsidTr="00710809">
        <w:trPr>
          <w:trHeight w:val="259"/>
        </w:trPr>
        <w:tc>
          <w:tcPr>
            <w:tcW w:w="38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A12147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65F0F" w14:textId="51D6A5C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9A1D" w14:textId="4D40B18B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80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384D" w14:textId="6FF54029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25.5%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E626" w14:textId="3E414A1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032B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476A" w14:textId="53FCF62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693B" w14:textId="680C5582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6FD" w14:textId="7777777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22E" w:rsidRPr="0063522E" w14:paraId="47F8844C" w14:textId="77777777" w:rsidTr="00710809">
        <w:trPr>
          <w:trHeight w:val="259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876E6" w14:textId="77777777" w:rsidR="00F972C1" w:rsidRPr="0063522E" w:rsidRDefault="00F972C1" w:rsidP="00F972C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64AE5" w14:textId="7F976A4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F80C" w14:textId="2C4933D7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9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E1CB" w14:textId="081F4EA0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33.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5DEEB" w14:textId="268D6DDE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5.70 (-1.95, 13.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C3B8" w14:textId="1E09F5CF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6EB1" w14:textId="761D5BC4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2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9D5817" w14:textId="7B296CD8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1.77 (-3.37, 6.9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3163" w14:textId="707D7733" w:rsidR="00F972C1" w:rsidRPr="0063522E" w:rsidRDefault="00F972C1" w:rsidP="00F9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22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352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3F82F94" w14:textId="77777777" w:rsidR="004C74F6" w:rsidRDefault="004C74F6" w:rsidP="004C74F6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3639B">
        <w:rPr>
          <w:rFonts w:ascii="Times New Roman" w:eastAsia="Times New Roman" w:hAnsi="Times New Roman" w:cs="Times New Roman"/>
        </w:rPr>
        <w:t xml:space="preserve">Notes: Abbreviation: CI = confidence interval. Ref. = reference. </w:t>
      </w:r>
    </w:p>
    <w:p w14:paraId="0345FDB0" w14:textId="77777777" w:rsidR="004C74F6" w:rsidRPr="00B3639B" w:rsidRDefault="004C74F6" w:rsidP="004C74F6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t-risk: those</w:t>
      </w:r>
      <w:r w:rsidRPr="001967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o </w:t>
      </w:r>
      <w:r w:rsidRPr="0019676B">
        <w:rPr>
          <w:rFonts w:ascii="Times New Roman" w:hAnsi="Times New Roman" w:cs="Times New Roman"/>
          <w:sz w:val="24"/>
          <w:szCs w:val="24"/>
        </w:rPr>
        <w:t>received</w:t>
      </w:r>
      <w:r>
        <w:rPr>
          <w:rFonts w:ascii="Times New Roman" w:hAnsi="Times New Roman" w:cs="Times New Roman"/>
          <w:sz w:val="24"/>
          <w:szCs w:val="24"/>
        </w:rPr>
        <w:t xml:space="preserve"> anthracycline chemotherapy,</w:t>
      </w:r>
      <w:r w:rsidRPr="0019676B">
        <w:rPr>
          <w:rFonts w:ascii="Times New Roman" w:hAnsi="Times New Roman" w:cs="Times New Roman"/>
          <w:sz w:val="24"/>
          <w:szCs w:val="24"/>
        </w:rPr>
        <w:t xml:space="preserve"> radiation to chest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19676B">
        <w:rPr>
          <w:rFonts w:ascii="Times New Roman" w:hAnsi="Times New Roman" w:cs="Times New Roman"/>
          <w:sz w:val="24"/>
          <w:szCs w:val="24"/>
        </w:rPr>
        <w:t>heart, total body irradiation,</w:t>
      </w:r>
      <w:r>
        <w:rPr>
          <w:rFonts w:ascii="Times New Roman" w:hAnsi="Times New Roman" w:cs="Times New Roman"/>
          <w:sz w:val="24"/>
          <w:szCs w:val="24"/>
        </w:rPr>
        <w:t xml:space="preserve"> or a combination of these treatments.</w:t>
      </w:r>
    </w:p>
    <w:p w14:paraId="2F21EFE7" w14:textId="77777777" w:rsidR="004C74F6" w:rsidRPr="00B3639B" w:rsidRDefault="004C74F6" w:rsidP="004C74F6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B3639B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B3639B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B3639B">
        <w:rPr>
          <w:rFonts w:ascii="Times New Roman" w:eastAsia="Times New Roman" w:hAnsi="Times New Roman" w:cs="Times New Roman"/>
        </w:rPr>
        <w:t xml:space="preserve">This measure was based on the 2010 U.S. Census urban and rural classification and urban area criteria to classify a ZIP code as urban, suburban, small town, or rural. </w:t>
      </w:r>
    </w:p>
    <w:p w14:paraId="43FD35C8" w14:textId="77777777" w:rsidR="004C74F6" w:rsidRPr="00B3639B" w:rsidRDefault="004C74F6" w:rsidP="004C74F6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3639B"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00B3639B">
        <w:rPr>
          <w:rFonts w:ascii="Times New Roman" w:eastAsia="Times New Roman" w:hAnsi="Times New Roman" w:cs="Times New Roman"/>
        </w:rPr>
        <w:t xml:space="preserve">Distressed Communities Index (DCI) was calculated based on seven neighborhood-level measures: no high school diploma, housing vacancy rates, adults not working, poverty rate, median income ratio, changes in employment, and changes in establishments. The DCI was then classified into quintiles: prosperous (quintile 1), comfortable, mid-tier, at risk, and distressed (quintile 5). The DCI used in this analysis was built from the U.S. Census Bureau’s American Community Survey 5-year estimates covering 2014-2018 and the Census Bureau’s Business Patterns datasets for the same years. </w:t>
      </w:r>
    </w:p>
    <w:p w14:paraId="6405015C" w14:textId="77777777" w:rsidR="004C74F6" w:rsidRPr="00B3639B" w:rsidRDefault="004C74F6" w:rsidP="004C74F6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3639B">
        <w:rPr>
          <w:rFonts w:ascii="Times New Roman" w:eastAsia="Times New Roman" w:hAnsi="Times New Roman" w:cs="Times New Roman"/>
          <w:vertAlign w:val="superscript"/>
        </w:rPr>
        <w:t xml:space="preserve">c </w:t>
      </w:r>
      <w:r w:rsidRPr="00B3639B">
        <w:rPr>
          <w:rFonts w:ascii="Times New Roman" w:eastAsia="Times New Roman" w:hAnsi="Times New Roman" w:cs="Times New Roman"/>
        </w:rPr>
        <w:t xml:space="preserve">The minimum age (as of 2019) of our analytic sample was 27 years old. </w:t>
      </w:r>
    </w:p>
    <w:p w14:paraId="2F12201B" w14:textId="77777777" w:rsidR="004C74F6" w:rsidRPr="00B3639B" w:rsidRDefault="004C74F6" w:rsidP="004C74F6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3639B">
        <w:rPr>
          <w:rFonts w:ascii="Times New Roman" w:eastAsia="Times New Roman" w:hAnsi="Times New Roman" w:cs="Times New Roman"/>
          <w:vertAlign w:val="superscript"/>
        </w:rPr>
        <w:t xml:space="preserve">d </w:t>
      </w:r>
      <w:r w:rsidRPr="00B3639B">
        <w:rPr>
          <w:rFonts w:ascii="Times New Roman" w:eastAsia="Times New Roman" w:hAnsi="Times New Roman" w:cs="Times New Roman"/>
        </w:rPr>
        <w:t>Medicaid plan type was measured in 2019.</w:t>
      </w:r>
    </w:p>
    <w:p w14:paraId="6566850C" w14:textId="77777777" w:rsidR="004C74F6" w:rsidRPr="00B3639B" w:rsidRDefault="004C74F6" w:rsidP="004C74F6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3639B">
        <w:rPr>
          <w:rFonts w:ascii="Times New Roman" w:eastAsia="Times New Roman" w:hAnsi="Times New Roman" w:cs="Times New Roman"/>
          <w:vertAlign w:val="superscript"/>
        </w:rPr>
        <w:t xml:space="preserve">e </w:t>
      </w:r>
      <w:r w:rsidRPr="00B3639B">
        <w:rPr>
          <w:rFonts w:ascii="Times New Roman" w:eastAsia="Times New Roman" w:hAnsi="Times New Roman" w:cs="Times New Roman"/>
        </w:rPr>
        <w:t>Dual Medicare-Medicaid enrollment was defined as at least one month enrolled in Medicare and Medicaid over the 5-year study period (2015-2019).</w:t>
      </w:r>
    </w:p>
    <w:p w14:paraId="290B0403" w14:textId="77777777" w:rsidR="004C74F6" w:rsidRPr="00B3639B" w:rsidRDefault="004C74F6" w:rsidP="004C74F6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3639B">
        <w:rPr>
          <w:rFonts w:ascii="Times New Roman" w:eastAsia="Times New Roman" w:hAnsi="Times New Roman" w:cs="Times New Roman"/>
          <w:vertAlign w:val="superscript"/>
        </w:rPr>
        <w:t xml:space="preserve">f </w:t>
      </w:r>
      <w:r w:rsidRPr="00B3639B">
        <w:rPr>
          <w:rFonts w:ascii="Times New Roman" w:eastAsia="Times New Roman" w:hAnsi="Times New Roman" w:cs="Times New Roman"/>
        </w:rPr>
        <w:t>The measure of education was from the most recent CCSS survey data within our study period; if this information was unavailable, we used data from the preceding survey that was most recent.</w:t>
      </w:r>
    </w:p>
    <w:p w14:paraId="029EB61F" w14:textId="77777777" w:rsidR="00A058A7" w:rsidRDefault="00A058A7" w:rsidP="00302537">
      <w:pPr>
        <w:rPr>
          <w:rFonts w:ascii="Times New Roman" w:hAnsi="Times New Roman" w:cs="Times New Roman"/>
          <w:sz w:val="24"/>
          <w:szCs w:val="24"/>
        </w:rPr>
      </w:pPr>
    </w:p>
    <w:p w14:paraId="7E78B929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p w14:paraId="786465EF" w14:textId="77777777" w:rsidR="00302537" w:rsidRDefault="00302537" w:rsidP="00302537">
      <w:pPr>
        <w:rPr>
          <w:rFonts w:ascii="Times New Roman" w:hAnsi="Times New Roman" w:cs="Times New Roman"/>
          <w:sz w:val="24"/>
          <w:szCs w:val="24"/>
        </w:rPr>
      </w:pPr>
    </w:p>
    <w:sectPr w:rsidR="00302537" w:rsidSect="00A058A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537"/>
    <w:rsid w:val="000009DF"/>
    <w:rsid w:val="00007F45"/>
    <w:rsid w:val="000200BB"/>
    <w:rsid w:val="000349B8"/>
    <w:rsid w:val="00080BE0"/>
    <w:rsid w:val="0008779E"/>
    <w:rsid w:val="000F1BBB"/>
    <w:rsid w:val="000F357C"/>
    <w:rsid w:val="00111E24"/>
    <w:rsid w:val="00174D0A"/>
    <w:rsid w:val="00176FA0"/>
    <w:rsid w:val="001A5142"/>
    <w:rsid w:val="001B39B7"/>
    <w:rsid w:val="001F3C34"/>
    <w:rsid w:val="00295692"/>
    <w:rsid w:val="00302537"/>
    <w:rsid w:val="00370164"/>
    <w:rsid w:val="00382C13"/>
    <w:rsid w:val="00467FE1"/>
    <w:rsid w:val="004C74F6"/>
    <w:rsid w:val="004E0F9A"/>
    <w:rsid w:val="004F5E43"/>
    <w:rsid w:val="00501B37"/>
    <w:rsid w:val="005622A5"/>
    <w:rsid w:val="005B70A1"/>
    <w:rsid w:val="005C51D9"/>
    <w:rsid w:val="005D410D"/>
    <w:rsid w:val="005D7D95"/>
    <w:rsid w:val="006179D4"/>
    <w:rsid w:val="0063522E"/>
    <w:rsid w:val="006C3A75"/>
    <w:rsid w:val="007364E2"/>
    <w:rsid w:val="0079551D"/>
    <w:rsid w:val="007D7CEC"/>
    <w:rsid w:val="0084437D"/>
    <w:rsid w:val="008578F8"/>
    <w:rsid w:val="008D137F"/>
    <w:rsid w:val="008D5438"/>
    <w:rsid w:val="00910285"/>
    <w:rsid w:val="00934498"/>
    <w:rsid w:val="00956941"/>
    <w:rsid w:val="0097225E"/>
    <w:rsid w:val="009C5DA3"/>
    <w:rsid w:val="009E53F2"/>
    <w:rsid w:val="00A058A7"/>
    <w:rsid w:val="00A406E7"/>
    <w:rsid w:val="00AA51D4"/>
    <w:rsid w:val="00AD2E51"/>
    <w:rsid w:val="00B60C39"/>
    <w:rsid w:val="00B754E9"/>
    <w:rsid w:val="00B94F4D"/>
    <w:rsid w:val="00C4638F"/>
    <w:rsid w:val="00C75C5B"/>
    <w:rsid w:val="00C858FD"/>
    <w:rsid w:val="00D33BFB"/>
    <w:rsid w:val="00DA14AF"/>
    <w:rsid w:val="00DB29C7"/>
    <w:rsid w:val="00DE649E"/>
    <w:rsid w:val="00EE2F95"/>
    <w:rsid w:val="00F00D65"/>
    <w:rsid w:val="00F47F40"/>
    <w:rsid w:val="00F606D2"/>
    <w:rsid w:val="00F91281"/>
    <w:rsid w:val="00F972C1"/>
    <w:rsid w:val="00FC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0A0AC3"/>
  <w15:chartTrackingRefBased/>
  <w15:docId w15:val="{AC73EA43-1133-4C57-8EF6-5A3365263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53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5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5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5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5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5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5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5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5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5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5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5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5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5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5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5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253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1E24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D1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3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3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emory-my.sharepoint.com/personal/xhu39_emory_edu/Documents/Documents/General/RA/Xu%20Ji/Medicaid/Output/CCSS-Medicaid-Linkage_Tables_6-24-2025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emory-my.sharepoint.com/personal/xhu39_emory_edu/Documents/Documents/General/RA/Xu%20Ji/Medicaid/Output/CCSS-Medicaid-Linkage_Tables_6-24-20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A. Any Cardiac Screening </a:t>
            </a:r>
            <a:r>
              <a:rPr lang="en-US" sz="1200" baseline="30000"/>
              <a:t>a</a:t>
            </a:r>
          </a:p>
        </c:rich>
      </c:tx>
      <c:layout>
        <c:manualLayout>
          <c:xMode val="edge"/>
          <c:yMode val="edge"/>
          <c:x val="1.2907098904397622E-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349-4C1E-A2DE-53D09BE54EB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349-4C1E-A2DE-53D09BE54EB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2349-4C1E-A2DE-53D09BE54EB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3-Figure'!$B$2:$F$2</c:f>
              <c:strCache>
                <c:ptCount val="5"/>
                <c:pt idx="0">
                  <c:v>Total</c:v>
                </c:pt>
                <c:pt idx="2">
                  <c:v>Non-expansion</c:v>
                </c:pt>
                <c:pt idx="3">
                  <c:v>2014 expansion</c:v>
                </c:pt>
                <c:pt idx="4">
                  <c:v>Late expansion</c:v>
                </c:pt>
              </c:strCache>
            </c:strRef>
          </c:cat>
          <c:val>
            <c:numRef>
              <c:f>'A3-Figure'!$H$6:$L$6</c:f>
              <c:numCache>
                <c:formatCode>General</c:formatCode>
                <c:ptCount val="5"/>
                <c:pt idx="0" formatCode="0.0%">
                  <c:v>0.26900000000000002</c:v>
                </c:pt>
                <c:pt idx="2" formatCode="0.0%">
                  <c:v>0.2261</c:v>
                </c:pt>
                <c:pt idx="3" formatCode="0.0%">
                  <c:v>0.29820000000000002</c:v>
                </c:pt>
                <c:pt idx="4" formatCode="0.0%">
                  <c:v>0.23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349-4C1E-A2DE-53D09BE54EB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7"/>
        <c:overlap val="19"/>
        <c:axId val="575799872"/>
        <c:axId val="744771568"/>
      </c:barChart>
      <c:catAx>
        <c:axId val="575799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44771568"/>
        <c:crosses val="autoZero"/>
        <c:auto val="1"/>
        <c:lblAlgn val="ctr"/>
        <c:lblOffset val="100"/>
        <c:noMultiLvlLbl val="0"/>
      </c:catAx>
      <c:valAx>
        <c:axId val="744771568"/>
        <c:scaling>
          <c:orientation val="minMax"/>
          <c:max val="0.30000000000000004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579987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B. Adherent to Cardiac Screening Guidelines </a:t>
            </a:r>
            <a:r>
              <a:rPr lang="en-US" sz="1200" baseline="30000"/>
              <a:t>b</a:t>
            </a:r>
          </a:p>
        </c:rich>
      </c:tx>
      <c:layout>
        <c:manualLayout>
          <c:xMode val="edge"/>
          <c:yMode val="edge"/>
          <c:x val="2.5339949915167506E-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CA0-4169-BCD5-7444B34190E8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CA0-4169-BCD5-7444B34190E8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2CA0-4169-BCD5-7444B34190E8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2CA0-4169-BCD5-7444B34190E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3-Figure'!$B$2:$F$2</c:f>
              <c:strCache>
                <c:ptCount val="5"/>
                <c:pt idx="0">
                  <c:v>Total</c:v>
                </c:pt>
                <c:pt idx="2">
                  <c:v>Non-expansion</c:v>
                </c:pt>
                <c:pt idx="3">
                  <c:v>2014 expansion</c:v>
                </c:pt>
                <c:pt idx="4">
                  <c:v>Late expansion</c:v>
                </c:pt>
              </c:strCache>
            </c:strRef>
          </c:cat>
          <c:val>
            <c:numRef>
              <c:f>'A3-Figure'!$H$17:$L$17</c:f>
              <c:numCache>
                <c:formatCode>General</c:formatCode>
                <c:ptCount val="5"/>
                <c:pt idx="0" formatCode="0.0%">
                  <c:v>9.7000000000000003E-2</c:v>
                </c:pt>
                <c:pt idx="2" formatCode="0.0%">
                  <c:v>5.6500000000000002E-2</c:v>
                </c:pt>
                <c:pt idx="3" formatCode="0.0%">
                  <c:v>0.10920000000000001</c:v>
                </c:pt>
                <c:pt idx="4" formatCode="0.0%">
                  <c:v>0.1181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CA0-4169-BCD5-7444B34190E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7"/>
        <c:overlap val="19"/>
        <c:axId val="575799872"/>
        <c:axId val="744771568"/>
      </c:barChart>
      <c:catAx>
        <c:axId val="575799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44771568"/>
        <c:crosses val="autoZero"/>
        <c:auto val="1"/>
        <c:lblAlgn val="ctr"/>
        <c:lblOffset val="100"/>
        <c:noMultiLvlLbl val="0"/>
      </c:catAx>
      <c:valAx>
        <c:axId val="744771568"/>
        <c:scaling>
          <c:orientation val="minMax"/>
          <c:max val="0.30000000000000004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579987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62</Words>
  <Characters>7296</Characters>
  <Application>Microsoft Office Word</Application>
  <DocSecurity>0</DocSecurity>
  <Lines>663</Lines>
  <Paragraphs>407</Paragraphs>
  <ScaleCrop>false</ScaleCrop>
  <Company>Emory University</Company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in</dc:creator>
  <cp:keywords/>
  <dc:description/>
  <cp:lastModifiedBy>Ji, Xu</cp:lastModifiedBy>
  <cp:revision>7</cp:revision>
  <dcterms:created xsi:type="dcterms:W3CDTF">2025-07-31T04:18:00Z</dcterms:created>
  <dcterms:modified xsi:type="dcterms:W3CDTF">2025-07-31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4833e9-49ee-4105-b687-822d907684d2</vt:lpwstr>
  </property>
</Properties>
</file>